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CBA609" w14:textId="449F1361" w:rsidR="00702591" w:rsidRDefault="00702591" w:rsidP="00F02DA7">
      <w:pPr>
        <w:rPr>
          <w:rFonts w:ascii="Times New Roman" w:eastAsia="Calibri" w:hAnsi="Times New Roman"/>
          <w:sz w:val="24"/>
          <w:szCs w:val="24"/>
        </w:rPr>
        <w:sectPr w:rsidR="00702591" w:rsidSect="007C40A8">
          <w:headerReference w:type="first" r:id="rId9"/>
          <w:pgSz w:w="11907" w:h="16839" w:code="9"/>
          <w:pgMar w:top="1440" w:right="1440" w:bottom="1440" w:left="1440" w:header="720" w:footer="720" w:gutter="0"/>
          <w:cols w:space="720"/>
          <w:titlePg/>
          <w:docGrid w:linePitch="360"/>
        </w:sectPr>
      </w:pPr>
      <w:bookmarkStart w:id="0" w:name="_GoBack"/>
      <w:bookmarkEnd w:id="0"/>
      <w:r>
        <w:rPr>
          <w:rFonts w:ascii="Times New Roman" w:eastAsia="Calibri" w:hAnsi="Times New Roman"/>
          <w:sz w:val="24"/>
          <w:szCs w:val="24"/>
        </w:rPr>
        <w:t>Supplementary Materials</w:t>
      </w:r>
    </w:p>
    <w:p w14:paraId="2487D5A1" w14:textId="77777777" w:rsidR="00702591" w:rsidRDefault="00702591" w:rsidP="00702591">
      <w:pPr>
        <w:pStyle w:val="Title"/>
        <w:spacing w:after="0"/>
      </w:pPr>
      <w:r>
        <w:rPr>
          <w:noProof/>
        </w:rPr>
        <w:lastRenderedPageBreak/>
        <w:drawing>
          <wp:inline distT="0" distB="0" distL="0" distR="0" wp14:anchorId="47CC8215" wp14:editId="0BA74A55">
            <wp:extent cx="2019300" cy="1818427"/>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GWB_Primary_Rev_BW.jpg"/>
                    <pic:cNvPicPr/>
                  </pic:nvPicPr>
                  <pic:blipFill>
                    <a:blip r:embed="rId10"/>
                    <a:stretch>
                      <a:fillRect/>
                    </a:stretch>
                  </pic:blipFill>
                  <pic:spPr>
                    <a:xfrm>
                      <a:off x="0" y="0"/>
                      <a:ext cx="2026601" cy="1825002"/>
                    </a:xfrm>
                    <a:prstGeom prst="rect">
                      <a:avLst/>
                    </a:prstGeom>
                  </pic:spPr>
                </pic:pic>
              </a:graphicData>
            </a:graphic>
          </wp:inline>
        </w:drawing>
      </w:r>
    </w:p>
    <w:p w14:paraId="0A1B4CF2" w14:textId="77777777" w:rsidR="00702591" w:rsidRDefault="00702591" w:rsidP="00702591">
      <w:pPr>
        <w:pStyle w:val="Title"/>
        <w:spacing w:after="0"/>
      </w:pPr>
    </w:p>
    <w:p w14:paraId="54639004" w14:textId="77777777" w:rsidR="00702591" w:rsidRDefault="00702591" w:rsidP="00702591">
      <w:pPr>
        <w:pStyle w:val="Title"/>
        <w:spacing w:after="0"/>
      </w:pPr>
    </w:p>
    <w:p w14:paraId="0A98DAD3" w14:textId="77777777" w:rsidR="00702591" w:rsidRDefault="00702591" w:rsidP="00702591">
      <w:pPr>
        <w:pStyle w:val="Title"/>
        <w:spacing w:after="0"/>
      </w:pPr>
      <w:r>
        <w:t>GEORGE WARREN BROWN SCHOOL OF SOCIAL WORK</w:t>
      </w:r>
    </w:p>
    <w:p w14:paraId="250F7D50" w14:textId="77777777" w:rsidR="00702591" w:rsidRDefault="00702591" w:rsidP="00702591">
      <w:pPr>
        <w:pStyle w:val="Title"/>
        <w:spacing w:after="0"/>
      </w:pPr>
      <w:r>
        <w:t>WASHINGTON UNIVERSITY IN ST. LOUIS</w:t>
      </w:r>
    </w:p>
    <w:p w14:paraId="5E47236D" w14:textId="77777777" w:rsidR="00702591" w:rsidRDefault="00702591" w:rsidP="00702591">
      <w:pPr>
        <w:jc w:val="center"/>
        <w:rPr>
          <w:b/>
        </w:rPr>
      </w:pPr>
    </w:p>
    <w:p w14:paraId="6A2703BB" w14:textId="77777777" w:rsidR="00702591" w:rsidRDefault="00702591" w:rsidP="00702591">
      <w:pPr>
        <w:jc w:val="center"/>
        <w:rPr>
          <w:b/>
          <w:bCs/>
        </w:rPr>
      </w:pPr>
      <w:r>
        <w:rPr>
          <w:b/>
          <w:bCs/>
        </w:rPr>
        <w:t>Seminar in System Dynamics and Productive Engagement in Later Life</w:t>
      </w:r>
    </w:p>
    <w:p w14:paraId="75C715CA" w14:textId="77777777" w:rsidR="00702591" w:rsidRDefault="00702591" w:rsidP="00702591">
      <w:pPr>
        <w:jc w:val="center"/>
        <w:rPr>
          <w:b/>
          <w:bCs/>
        </w:rPr>
      </w:pPr>
    </w:p>
    <w:p w14:paraId="719BE60F" w14:textId="77777777" w:rsidR="00702591" w:rsidRDefault="00702591" w:rsidP="00702591">
      <w:pPr>
        <w:jc w:val="center"/>
        <w:rPr>
          <w:bCs/>
          <w:i/>
        </w:rPr>
      </w:pPr>
      <w:r>
        <w:rPr>
          <w:b/>
          <w:bCs/>
        </w:rPr>
        <w:t>Fall 2015</w:t>
      </w:r>
    </w:p>
    <w:p w14:paraId="53DAEA28" w14:textId="0F923136" w:rsidR="00702591" w:rsidRDefault="00702591" w:rsidP="00702591"/>
    <w:p w14:paraId="1055D07C" w14:textId="77777777" w:rsidR="00702591" w:rsidRPr="003930E4" w:rsidRDefault="00702591" w:rsidP="00702591"/>
    <w:p w14:paraId="472BD141" w14:textId="77777777" w:rsidR="00702591" w:rsidRDefault="00702591" w:rsidP="00702591">
      <w:pPr>
        <w:pStyle w:val="Heading1"/>
      </w:pPr>
      <w:r>
        <w:t>Seminar Description</w:t>
      </w:r>
    </w:p>
    <w:p w14:paraId="77078AE5" w14:textId="77777777" w:rsidR="00702591" w:rsidRPr="00702591" w:rsidRDefault="00702591" w:rsidP="00702591">
      <w:pPr>
        <w:tabs>
          <w:tab w:val="left" w:pos="720"/>
        </w:tabs>
        <w:rPr>
          <w:rFonts w:ascii="Times New Roman" w:hAnsi="Times New Roman" w:cs="Times New Roman"/>
          <w:sz w:val="24"/>
        </w:rPr>
      </w:pPr>
      <w:r w:rsidRPr="00702591">
        <w:rPr>
          <w:rFonts w:ascii="Times New Roman" w:hAnsi="Times New Roman" w:cs="Times New Roman"/>
          <w:sz w:val="24"/>
        </w:rPr>
        <w:t>This seminar provides an opportunity for doctoral students, visiting scholars, and faculty to develop a theoretical and methodological orientation to the productive engagement of older adults from a system dynamics perspective. The course covers the histories and key concepts and knowledge areas in both system dynamics and productive aging. Readings on the principles, history, and debates within the field of system dynamics, understanding and developing social theories from a system dynamics perspective, and methodological issues such as using data to develop models, research design, and confidence building tests are included. Further, key readings on the history, development, and current knowledge base of productive engagement in later life are included. This seminar prepares doctoral students for comprehensive and qualifying exams and the preparation of dissertation proposals, as well as all participants to begin to understand and apply a major method of systems thinking and research to their field of interest.</w:t>
      </w:r>
    </w:p>
    <w:p w14:paraId="77685CB0" w14:textId="77777777" w:rsidR="00702591" w:rsidRPr="00702591" w:rsidRDefault="00702591" w:rsidP="00702591">
      <w:pPr>
        <w:tabs>
          <w:tab w:val="left" w:pos="720"/>
        </w:tabs>
        <w:rPr>
          <w:rFonts w:ascii="Times New Roman" w:hAnsi="Times New Roman" w:cs="Times New Roman"/>
          <w:sz w:val="24"/>
        </w:rPr>
      </w:pPr>
    </w:p>
    <w:p w14:paraId="79B8C28C" w14:textId="77777777" w:rsidR="00702591" w:rsidRPr="00702591" w:rsidRDefault="00702591" w:rsidP="00702591">
      <w:pPr>
        <w:rPr>
          <w:rFonts w:ascii="Times New Roman" w:hAnsi="Times New Roman" w:cs="Times New Roman"/>
          <w:sz w:val="24"/>
        </w:rPr>
      </w:pPr>
      <w:r w:rsidRPr="00702591">
        <w:rPr>
          <w:rFonts w:ascii="Times New Roman" w:hAnsi="Times New Roman" w:cs="Times New Roman"/>
          <w:sz w:val="24"/>
        </w:rPr>
        <w:t>This course meets for 90 minutes per week and consists primarily of participant-led discussions on the readings. Further, we will engage in group model building in each meeting.</w:t>
      </w:r>
    </w:p>
    <w:p w14:paraId="400C6361" w14:textId="77777777" w:rsidR="00702591" w:rsidRPr="00702591" w:rsidRDefault="00702591" w:rsidP="00702591">
      <w:pPr>
        <w:rPr>
          <w:rFonts w:ascii="Times New Roman" w:hAnsi="Times New Roman" w:cs="Times New Roman"/>
          <w:sz w:val="24"/>
        </w:rPr>
      </w:pPr>
    </w:p>
    <w:p w14:paraId="364D5715" w14:textId="7DA0771E" w:rsidR="00702591" w:rsidRPr="00702591" w:rsidRDefault="00702591" w:rsidP="00702591">
      <w:pPr>
        <w:rPr>
          <w:rFonts w:ascii="Times New Roman" w:hAnsi="Times New Roman" w:cs="Times New Roman"/>
          <w:bCs/>
          <w:sz w:val="24"/>
        </w:rPr>
      </w:pPr>
      <w:r w:rsidRPr="00702591">
        <w:rPr>
          <w:rFonts w:ascii="Times New Roman" w:hAnsi="Times New Roman" w:cs="Times New Roman"/>
          <w:bCs/>
          <w:i/>
          <w:sz w:val="24"/>
        </w:rPr>
        <w:t xml:space="preserve">Note: This supplemental document, made available to </w:t>
      </w:r>
      <w:r w:rsidRPr="00702591">
        <w:rPr>
          <w:rFonts w:ascii="Times New Roman" w:hAnsi="Times New Roman" w:cs="Times New Roman"/>
          <w:bCs/>
          <w:sz w:val="24"/>
        </w:rPr>
        <w:t>Innovation in Aging</w:t>
      </w:r>
      <w:r w:rsidRPr="00702591">
        <w:rPr>
          <w:rFonts w:ascii="Times New Roman" w:hAnsi="Times New Roman" w:cs="Times New Roman"/>
          <w:bCs/>
          <w:i/>
          <w:sz w:val="24"/>
        </w:rPr>
        <w:t xml:space="preserve"> readers, is</w:t>
      </w:r>
      <w:r w:rsidRPr="00702591">
        <w:rPr>
          <w:rFonts w:ascii="Times New Roman" w:hAnsi="Times New Roman" w:cs="Times New Roman"/>
          <w:bCs/>
          <w:sz w:val="24"/>
        </w:rPr>
        <w:t xml:space="preserve"> a </w:t>
      </w:r>
      <w:r w:rsidRPr="00702591">
        <w:rPr>
          <w:rFonts w:ascii="Times New Roman" w:hAnsi="Times New Roman" w:cs="Times New Roman"/>
          <w:bCs/>
          <w:i/>
          <w:sz w:val="24"/>
        </w:rPr>
        <w:t>condensed syllabus and complete reading list from this Fall 2015 seminar.</w:t>
      </w:r>
      <w:r>
        <w:rPr>
          <w:rFonts w:ascii="Times New Roman" w:hAnsi="Times New Roman" w:cs="Times New Roman"/>
          <w:sz w:val="24"/>
        </w:rPr>
        <w:t xml:space="preserve"> </w:t>
      </w:r>
    </w:p>
    <w:p w14:paraId="5012881C" w14:textId="77777777" w:rsidR="00702591" w:rsidRPr="006C21B6" w:rsidRDefault="00702591" w:rsidP="00702591">
      <w:pPr>
        <w:pStyle w:val="Heading1"/>
      </w:pPr>
      <w:r>
        <w:lastRenderedPageBreak/>
        <w:t>Course Outline and Readings</w:t>
      </w:r>
    </w:p>
    <w:tbl>
      <w:tblPr>
        <w:tblW w:w="4997" w:type="pct"/>
        <w:tblInd w:w="5" w:type="dxa"/>
        <w:tblCellMar>
          <w:left w:w="0" w:type="dxa"/>
          <w:right w:w="0" w:type="dxa"/>
        </w:tblCellMar>
        <w:tblLook w:val="04A0" w:firstRow="1" w:lastRow="0" w:firstColumn="1" w:lastColumn="0" w:noHBand="0" w:noVBand="1"/>
      </w:tblPr>
      <w:tblGrid>
        <w:gridCol w:w="921"/>
        <w:gridCol w:w="8455"/>
      </w:tblGrid>
      <w:tr w:rsidR="00702591" w14:paraId="53B9EDE4" w14:textId="77777777" w:rsidTr="002662E3">
        <w:trPr>
          <w:trHeight w:val="255"/>
        </w:trPr>
        <w:tc>
          <w:tcPr>
            <w:tcW w:w="491" w:type="pct"/>
            <w:tcBorders>
              <w:left w:val="nil"/>
              <w:bottom w:val="nil"/>
              <w:right w:val="nil"/>
            </w:tcBorders>
            <w:shd w:val="clear" w:color="auto" w:fill="auto"/>
            <w:noWrap/>
            <w:tcMar>
              <w:top w:w="11" w:type="dxa"/>
              <w:left w:w="11" w:type="dxa"/>
              <w:bottom w:w="0" w:type="dxa"/>
              <w:right w:w="11" w:type="dxa"/>
            </w:tcMar>
          </w:tcPr>
          <w:p w14:paraId="71FC7EF3" w14:textId="77777777" w:rsidR="00702591" w:rsidRPr="00702591" w:rsidRDefault="00702591" w:rsidP="002662E3">
            <w:pPr>
              <w:rPr>
                <w:rFonts w:ascii="Times New Roman" w:hAnsi="Times New Roman" w:cs="Times New Roman"/>
                <w:sz w:val="20"/>
                <w:szCs w:val="20"/>
              </w:rPr>
            </w:pPr>
            <w:r w:rsidRPr="00702591">
              <w:rPr>
                <w:rFonts w:ascii="Times New Roman" w:hAnsi="Times New Roman" w:cs="Times New Roman"/>
                <w:sz w:val="20"/>
                <w:szCs w:val="20"/>
              </w:rPr>
              <w:t>Class 1</w:t>
            </w:r>
          </w:p>
        </w:tc>
        <w:tc>
          <w:tcPr>
            <w:tcW w:w="4509" w:type="pct"/>
            <w:tcBorders>
              <w:left w:val="nil"/>
              <w:bottom w:val="nil"/>
              <w:right w:val="nil"/>
            </w:tcBorders>
            <w:shd w:val="clear" w:color="auto" w:fill="auto"/>
            <w:tcMar>
              <w:top w:w="11" w:type="dxa"/>
              <w:left w:w="11" w:type="dxa"/>
              <w:bottom w:w="0" w:type="dxa"/>
              <w:right w:w="11" w:type="dxa"/>
            </w:tcMar>
          </w:tcPr>
          <w:p w14:paraId="7E9F15E0" w14:textId="77777777" w:rsidR="00702591" w:rsidRPr="00702591" w:rsidRDefault="00702591" w:rsidP="00702591">
            <w:pPr>
              <w:spacing w:after="0"/>
              <w:rPr>
                <w:rFonts w:ascii="Times New Roman" w:hAnsi="Times New Roman" w:cs="Times New Roman"/>
                <w:b/>
                <w:sz w:val="20"/>
                <w:szCs w:val="20"/>
              </w:rPr>
            </w:pPr>
            <w:r w:rsidRPr="00702591">
              <w:rPr>
                <w:rFonts w:ascii="Times New Roman" w:hAnsi="Times New Roman" w:cs="Times New Roman"/>
                <w:b/>
                <w:sz w:val="20"/>
                <w:szCs w:val="20"/>
              </w:rPr>
              <w:t>Introduction to System Dynamics and Productive Engagement in Later Life</w:t>
            </w:r>
          </w:p>
          <w:p w14:paraId="38173E44"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Richardson, G. P. (2013). Concept models in group model building. </w:t>
            </w:r>
            <w:r w:rsidRPr="00702591">
              <w:rPr>
                <w:rFonts w:ascii="Times New Roman" w:hAnsi="Times New Roman" w:cs="Times New Roman"/>
                <w:i/>
                <w:iCs/>
                <w:sz w:val="20"/>
                <w:szCs w:val="20"/>
              </w:rPr>
              <w:t>System Dynamics Review, 29</w:t>
            </w:r>
            <w:r w:rsidRPr="00702591">
              <w:rPr>
                <w:rFonts w:ascii="Times New Roman" w:hAnsi="Times New Roman" w:cs="Times New Roman"/>
                <w:sz w:val="20"/>
                <w:szCs w:val="20"/>
              </w:rPr>
              <w:t>, 42-55. doi:10.1002/sdr.1487</w:t>
            </w:r>
          </w:p>
          <w:p w14:paraId="6EBC9556"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Morrow-Howell, N., &amp; Wang, Y. (2013). Productive Engagement of Older Adults: Elements of a Cross-Cultural Research Agenda. </w:t>
            </w:r>
            <w:r w:rsidRPr="00702591">
              <w:rPr>
                <w:rFonts w:ascii="Times New Roman" w:hAnsi="Times New Roman" w:cs="Times New Roman"/>
                <w:i/>
                <w:iCs/>
                <w:sz w:val="20"/>
                <w:szCs w:val="20"/>
              </w:rPr>
              <w:t>Ageing International, 38</w:t>
            </w:r>
            <w:r w:rsidRPr="00702591">
              <w:rPr>
                <w:rFonts w:ascii="Times New Roman" w:hAnsi="Times New Roman" w:cs="Times New Roman"/>
                <w:sz w:val="20"/>
                <w:szCs w:val="20"/>
              </w:rPr>
              <w:t>(2), 159-170. doi:10.1007/s12126-012-9165-0</w:t>
            </w:r>
            <w:r w:rsidRPr="00702591">
              <w:rPr>
                <w:rFonts w:ascii="Times New Roman" w:hAnsi="Times New Roman" w:cs="Times New Roman"/>
                <w:sz w:val="20"/>
                <w:szCs w:val="20"/>
              </w:rPr>
              <w:br/>
            </w:r>
          </w:p>
        </w:tc>
      </w:tr>
      <w:tr w:rsidR="00702591" w14:paraId="544EE8E5" w14:textId="77777777" w:rsidTr="002662E3">
        <w:trPr>
          <w:trHeight w:val="255"/>
        </w:trPr>
        <w:tc>
          <w:tcPr>
            <w:tcW w:w="491" w:type="pct"/>
            <w:tcBorders>
              <w:top w:val="nil"/>
              <w:left w:val="nil"/>
              <w:bottom w:val="nil"/>
              <w:right w:val="nil"/>
            </w:tcBorders>
            <w:shd w:val="clear" w:color="auto" w:fill="auto"/>
            <w:noWrap/>
            <w:tcMar>
              <w:top w:w="11" w:type="dxa"/>
              <w:left w:w="11" w:type="dxa"/>
              <w:bottom w:w="0" w:type="dxa"/>
              <w:right w:w="11" w:type="dxa"/>
            </w:tcMar>
          </w:tcPr>
          <w:p w14:paraId="1EE8222A" w14:textId="77777777" w:rsidR="00702591" w:rsidRPr="00702591" w:rsidRDefault="00702591" w:rsidP="002662E3">
            <w:pPr>
              <w:rPr>
                <w:rFonts w:ascii="Times New Roman" w:hAnsi="Times New Roman" w:cs="Times New Roman"/>
                <w:sz w:val="20"/>
                <w:szCs w:val="20"/>
              </w:rPr>
            </w:pPr>
            <w:r w:rsidRPr="00702591">
              <w:rPr>
                <w:rFonts w:ascii="Times New Roman" w:hAnsi="Times New Roman" w:cs="Times New Roman"/>
                <w:sz w:val="20"/>
                <w:szCs w:val="20"/>
              </w:rPr>
              <w:t>Class 2</w:t>
            </w:r>
          </w:p>
        </w:tc>
        <w:tc>
          <w:tcPr>
            <w:tcW w:w="4509" w:type="pct"/>
            <w:tcBorders>
              <w:top w:val="nil"/>
              <w:left w:val="nil"/>
              <w:bottom w:val="nil"/>
              <w:right w:val="nil"/>
            </w:tcBorders>
            <w:shd w:val="clear" w:color="auto" w:fill="auto"/>
            <w:tcMar>
              <w:top w:w="11" w:type="dxa"/>
              <w:left w:w="11" w:type="dxa"/>
              <w:bottom w:w="0" w:type="dxa"/>
              <w:right w:w="11" w:type="dxa"/>
            </w:tcMar>
          </w:tcPr>
          <w:p w14:paraId="4A737308" w14:textId="77777777" w:rsidR="00702591" w:rsidRPr="00702591" w:rsidRDefault="00702591" w:rsidP="00702591">
            <w:pPr>
              <w:spacing w:after="0"/>
              <w:rPr>
                <w:rFonts w:ascii="Times New Roman" w:hAnsi="Times New Roman" w:cs="Times New Roman"/>
                <w:b/>
                <w:sz w:val="20"/>
                <w:szCs w:val="20"/>
              </w:rPr>
            </w:pPr>
            <w:r w:rsidRPr="00702591">
              <w:rPr>
                <w:rFonts w:ascii="Times New Roman" w:hAnsi="Times New Roman" w:cs="Times New Roman"/>
                <w:b/>
                <w:sz w:val="20"/>
                <w:szCs w:val="20"/>
              </w:rPr>
              <w:t>History and Foundations</w:t>
            </w:r>
          </w:p>
          <w:p w14:paraId="4A10E893"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b/>
                <w:sz w:val="20"/>
                <w:szCs w:val="20"/>
              </w:rPr>
            </w:pPr>
            <w:r w:rsidRPr="00702591">
              <w:rPr>
                <w:rFonts w:ascii="Times New Roman" w:hAnsi="Times New Roman" w:cs="Times New Roman"/>
                <w:sz w:val="20"/>
                <w:szCs w:val="20"/>
              </w:rPr>
              <w:t xml:space="preserve">Richardson, G. P. (2011). Reflections on the foundations of system dynamics. </w:t>
            </w:r>
            <w:r w:rsidRPr="00702591">
              <w:rPr>
                <w:rFonts w:ascii="Times New Roman" w:hAnsi="Times New Roman" w:cs="Times New Roman"/>
                <w:i/>
                <w:iCs/>
                <w:sz w:val="20"/>
                <w:szCs w:val="20"/>
              </w:rPr>
              <w:t>System Dynamics Review, 27</w:t>
            </w:r>
            <w:r w:rsidRPr="00702591">
              <w:rPr>
                <w:rFonts w:ascii="Times New Roman" w:hAnsi="Times New Roman" w:cs="Times New Roman"/>
                <w:sz w:val="20"/>
                <w:szCs w:val="20"/>
              </w:rPr>
              <w:t>(3), 219-243. doi:10.1002/sdr.462</w:t>
            </w:r>
          </w:p>
          <w:p w14:paraId="05B7341C"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Forrester, J. W. (2007). System dynamics-a personal view of the first fifty years. </w:t>
            </w:r>
            <w:r w:rsidRPr="00702591">
              <w:rPr>
                <w:rFonts w:ascii="Times New Roman" w:hAnsi="Times New Roman" w:cs="Times New Roman"/>
                <w:i/>
                <w:iCs/>
                <w:sz w:val="20"/>
                <w:szCs w:val="20"/>
              </w:rPr>
              <w:t>System Dynamics Review, 23</w:t>
            </w:r>
            <w:r w:rsidRPr="00702591">
              <w:rPr>
                <w:rFonts w:ascii="Times New Roman" w:hAnsi="Times New Roman" w:cs="Times New Roman"/>
                <w:sz w:val="20"/>
                <w:szCs w:val="20"/>
              </w:rPr>
              <w:t>(2-3), 345-358. doi:10.1002/sdr.382</w:t>
            </w:r>
          </w:p>
          <w:p w14:paraId="6056CE71"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Forrester, J. W. (2007). System dynamics-the next fifty years. </w:t>
            </w:r>
            <w:r w:rsidRPr="00702591">
              <w:rPr>
                <w:rFonts w:ascii="Times New Roman" w:hAnsi="Times New Roman" w:cs="Times New Roman"/>
                <w:i/>
                <w:iCs/>
                <w:sz w:val="20"/>
                <w:szCs w:val="20"/>
              </w:rPr>
              <w:t>System Dynamics Review, 23</w:t>
            </w:r>
            <w:r w:rsidRPr="00702591">
              <w:rPr>
                <w:rFonts w:ascii="Times New Roman" w:hAnsi="Times New Roman" w:cs="Times New Roman"/>
                <w:sz w:val="20"/>
                <w:szCs w:val="20"/>
              </w:rPr>
              <w:t>(2-3), 359-370. doi:10.1002/sdr.381</w:t>
            </w:r>
          </w:p>
          <w:p w14:paraId="7D3AAEB2"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b/>
                <w:sz w:val="20"/>
                <w:szCs w:val="20"/>
              </w:rPr>
            </w:pPr>
            <w:r w:rsidRPr="00702591">
              <w:rPr>
                <w:rFonts w:ascii="Times New Roman" w:hAnsi="Times New Roman" w:cs="Times New Roman"/>
                <w:sz w:val="20"/>
                <w:szCs w:val="20"/>
              </w:rPr>
              <w:t xml:space="preserve">Morrow-Howell, N., &amp; Greenfield, E. A. (2016). Productive engagement in later life. In L. K. George &amp; K. F. Ferraro (Eds.), </w:t>
            </w:r>
            <w:r w:rsidRPr="00702591">
              <w:rPr>
                <w:rFonts w:ascii="Times New Roman" w:hAnsi="Times New Roman" w:cs="Times New Roman"/>
                <w:i/>
                <w:sz w:val="20"/>
                <w:szCs w:val="20"/>
              </w:rPr>
              <w:t>Handbook of Aging and the Social Sciences, 8</w:t>
            </w:r>
            <w:r w:rsidRPr="00702591">
              <w:rPr>
                <w:rFonts w:ascii="Times New Roman" w:hAnsi="Times New Roman" w:cs="Times New Roman"/>
                <w:i/>
                <w:sz w:val="20"/>
                <w:szCs w:val="20"/>
                <w:vertAlign w:val="superscript"/>
              </w:rPr>
              <w:t>th</w:t>
            </w:r>
            <w:r w:rsidRPr="00702591">
              <w:rPr>
                <w:rFonts w:ascii="Times New Roman" w:hAnsi="Times New Roman" w:cs="Times New Roman"/>
                <w:i/>
                <w:sz w:val="20"/>
                <w:szCs w:val="20"/>
              </w:rPr>
              <w:t xml:space="preserve"> Ed.</w:t>
            </w:r>
            <w:r w:rsidRPr="00702591">
              <w:rPr>
                <w:rFonts w:ascii="Times New Roman" w:hAnsi="Times New Roman" w:cs="Times New Roman"/>
                <w:sz w:val="20"/>
                <w:szCs w:val="20"/>
              </w:rPr>
              <w:t xml:space="preserve"> (pp. 293-313). London: Academic Press.</w:t>
            </w:r>
          </w:p>
          <w:p w14:paraId="4F4CE736" w14:textId="77777777" w:rsidR="00702591" w:rsidRPr="00702591" w:rsidRDefault="00702591" w:rsidP="00702591">
            <w:pPr>
              <w:pStyle w:val="ListParagraph"/>
              <w:numPr>
                <w:ilvl w:val="0"/>
                <w:numId w:val="17"/>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Bass, S. A., Caro, F. G., &amp; Chen, Y. (1993). Introduction: Achieving a productive aging society. In F. G. Caro, S. A. Bass, &amp; Y. Chen (Eds.), </w:t>
            </w:r>
            <w:r w:rsidRPr="00702591">
              <w:rPr>
                <w:rFonts w:ascii="Times New Roman" w:hAnsi="Times New Roman" w:cs="Times New Roman"/>
                <w:i/>
                <w:sz w:val="20"/>
                <w:szCs w:val="20"/>
              </w:rPr>
              <w:t xml:space="preserve">Achieving a Productive Aging Society </w:t>
            </w:r>
            <w:r w:rsidRPr="00702591">
              <w:rPr>
                <w:rFonts w:ascii="Times New Roman" w:hAnsi="Times New Roman" w:cs="Times New Roman"/>
                <w:sz w:val="20"/>
                <w:szCs w:val="20"/>
              </w:rPr>
              <w:t>(pp. 3-25). Westport, CT: Auburn House.</w:t>
            </w:r>
            <w:r w:rsidRPr="00702591">
              <w:rPr>
                <w:rFonts w:ascii="Times New Roman" w:hAnsi="Times New Roman" w:cs="Times New Roman"/>
                <w:sz w:val="20"/>
                <w:szCs w:val="20"/>
              </w:rPr>
              <w:br/>
            </w:r>
          </w:p>
        </w:tc>
      </w:tr>
      <w:tr w:rsidR="00702591" w14:paraId="415FC5D5" w14:textId="77777777" w:rsidTr="002662E3">
        <w:trPr>
          <w:trHeight w:val="255"/>
        </w:trPr>
        <w:tc>
          <w:tcPr>
            <w:tcW w:w="491" w:type="pct"/>
            <w:tcBorders>
              <w:top w:val="nil"/>
              <w:left w:val="nil"/>
              <w:bottom w:val="nil"/>
              <w:right w:val="nil"/>
            </w:tcBorders>
            <w:shd w:val="clear" w:color="auto" w:fill="auto"/>
            <w:noWrap/>
            <w:tcMar>
              <w:top w:w="11" w:type="dxa"/>
              <w:left w:w="11" w:type="dxa"/>
              <w:bottom w:w="0" w:type="dxa"/>
              <w:right w:w="11" w:type="dxa"/>
            </w:tcMar>
          </w:tcPr>
          <w:p w14:paraId="724970B4" w14:textId="77777777" w:rsidR="00702591" w:rsidRPr="00702591" w:rsidRDefault="00702591" w:rsidP="002662E3">
            <w:pPr>
              <w:rPr>
                <w:rFonts w:ascii="Times New Roman" w:hAnsi="Times New Roman" w:cs="Times New Roman"/>
                <w:sz w:val="20"/>
                <w:szCs w:val="20"/>
              </w:rPr>
            </w:pPr>
            <w:r w:rsidRPr="00702591">
              <w:rPr>
                <w:rFonts w:ascii="Times New Roman" w:hAnsi="Times New Roman" w:cs="Times New Roman"/>
                <w:sz w:val="20"/>
                <w:szCs w:val="20"/>
              </w:rPr>
              <w:t>Class 3</w:t>
            </w:r>
          </w:p>
        </w:tc>
        <w:tc>
          <w:tcPr>
            <w:tcW w:w="4509" w:type="pct"/>
            <w:tcBorders>
              <w:top w:val="nil"/>
              <w:left w:val="nil"/>
              <w:bottom w:val="nil"/>
              <w:right w:val="nil"/>
            </w:tcBorders>
            <w:shd w:val="clear" w:color="auto" w:fill="auto"/>
            <w:tcMar>
              <w:top w:w="11" w:type="dxa"/>
              <w:left w:w="11" w:type="dxa"/>
              <w:bottom w:w="0" w:type="dxa"/>
              <w:right w:w="11" w:type="dxa"/>
            </w:tcMar>
          </w:tcPr>
          <w:p w14:paraId="0675AF97" w14:textId="77777777" w:rsidR="00702591" w:rsidRPr="00702591" w:rsidRDefault="00702591" w:rsidP="00702591">
            <w:pPr>
              <w:spacing w:after="0"/>
              <w:rPr>
                <w:rFonts w:ascii="Times New Roman" w:hAnsi="Times New Roman" w:cs="Times New Roman"/>
                <w:b/>
                <w:sz w:val="20"/>
                <w:szCs w:val="20"/>
              </w:rPr>
            </w:pPr>
            <w:r w:rsidRPr="00702591">
              <w:rPr>
                <w:rFonts w:ascii="Times New Roman" w:hAnsi="Times New Roman" w:cs="Times New Roman"/>
                <w:b/>
                <w:sz w:val="20"/>
                <w:szCs w:val="20"/>
              </w:rPr>
              <w:t>Feedback Thinking</w:t>
            </w:r>
          </w:p>
          <w:p w14:paraId="6BDDF39E" w14:textId="77777777" w:rsidR="00702591" w:rsidRPr="00702591" w:rsidRDefault="00702591" w:rsidP="00702591">
            <w:pPr>
              <w:pStyle w:val="ListParagraph"/>
              <w:numPr>
                <w:ilvl w:val="0"/>
                <w:numId w:val="18"/>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Richardson, G. P. (1991). </w:t>
            </w:r>
            <w:r w:rsidRPr="00702591">
              <w:rPr>
                <w:rFonts w:ascii="Times New Roman" w:hAnsi="Times New Roman" w:cs="Times New Roman"/>
                <w:i/>
                <w:sz w:val="20"/>
                <w:szCs w:val="20"/>
              </w:rPr>
              <w:t>Feedback Thought in Social Science and Systems Theory.</w:t>
            </w:r>
            <w:r w:rsidRPr="00702591">
              <w:rPr>
                <w:rFonts w:ascii="Times New Roman" w:hAnsi="Times New Roman" w:cs="Times New Roman"/>
                <w:sz w:val="20"/>
                <w:szCs w:val="20"/>
              </w:rPr>
              <w:t xml:space="preserve"> Waltham, MA: Pegasus Communications, Inc. Chapters 1-3, 5-6</w:t>
            </w:r>
          </w:p>
          <w:p w14:paraId="3CD7E458" w14:textId="77777777" w:rsidR="00702591" w:rsidRPr="00702591" w:rsidRDefault="00702591" w:rsidP="00702591">
            <w:pPr>
              <w:pStyle w:val="ListParagraph"/>
              <w:numPr>
                <w:ilvl w:val="0"/>
                <w:numId w:val="18"/>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Anderson, N. D., Damianakis, T., Kröger, E., Wagner, L. M., Dawson, D. R., Binns, M. A.,…The BRAVO Team. (2014). The benefits associated with volunteering among seniors: A critical review and recommendations for future research. </w:t>
            </w:r>
            <w:r w:rsidRPr="00702591">
              <w:rPr>
                <w:rFonts w:ascii="Times New Roman" w:hAnsi="Times New Roman" w:cs="Times New Roman"/>
                <w:i/>
                <w:sz w:val="20"/>
                <w:szCs w:val="20"/>
              </w:rPr>
              <w:t>Psychological Bulletin</w:t>
            </w:r>
            <w:r w:rsidRPr="00702591">
              <w:rPr>
                <w:rFonts w:ascii="Times New Roman" w:hAnsi="Times New Roman" w:cs="Times New Roman"/>
                <w:sz w:val="20"/>
                <w:szCs w:val="20"/>
              </w:rPr>
              <w:t xml:space="preserve">, </w:t>
            </w:r>
            <w:r w:rsidRPr="00702591">
              <w:rPr>
                <w:rFonts w:ascii="Times New Roman" w:hAnsi="Times New Roman" w:cs="Times New Roman"/>
                <w:i/>
                <w:sz w:val="20"/>
                <w:szCs w:val="20"/>
              </w:rPr>
              <w:t>140</w:t>
            </w:r>
            <w:r w:rsidRPr="00702591">
              <w:rPr>
                <w:rFonts w:ascii="Times New Roman" w:hAnsi="Times New Roman" w:cs="Times New Roman"/>
                <w:sz w:val="20"/>
                <w:szCs w:val="20"/>
              </w:rPr>
              <w:t>(6), 1505-1533. doi:10.1037/a0037610</w:t>
            </w:r>
            <w:r w:rsidRPr="00702591">
              <w:rPr>
                <w:rFonts w:ascii="Times New Roman" w:hAnsi="Times New Roman" w:cs="Times New Roman"/>
                <w:sz w:val="20"/>
                <w:szCs w:val="20"/>
              </w:rPr>
              <w:br/>
            </w:r>
          </w:p>
        </w:tc>
      </w:tr>
      <w:tr w:rsidR="00702591" w14:paraId="4902B009" w14:textId="77777777" w:rsidTr="002662E3">
        <w:trPr>
          <w:trHeight w:val="255"/>
        </w:trPr>
        <w:tc>
          <w:tcPr>
            <w:tcW w:w="491" w:type="pct"/>
            <w:tcBorders>
              <w:top w:val="nil"/>
              <w:left w:val="nil"/>
              <w:bottom w:val="nil"/>
              <w:right w:val="nil"/>
            </w:tcBorders>
            <w:shd w:val="clear" w:color="auto" w:fill="auto"/>
            <w:noWrap/>
            <w:tcMar>
              <w:top w:w="11" w:type="dxa"/>
              <w:left w:w="11" w:type="dxa"/>
              <w:bottom w:w="0" w:type="dxa"/>
              <w:right w:w="11" w:type="dxa"/>
            </w:tcMar>
          </w:tcPr>
          <w:p w14:paraId="12354942" w14:textId="77777777" w:rsidR="00702591" w:rsidRPr="00702591" w:rsidRDefault="00702591" w:rsidP="002662E3">
            <w:pPr>
              <w:rPr>
                <w:rFonts w:ascii="Times New Roman" w:hAnsi="Times New Roman" w:cs="Times New Roman"/>
                <w:sz w:val="20"/>
                <w:szCs w:val="20"/>
              </w:rPr>
            </w:pPr>
            <w:r w:rsidRPr="00702591">
              <w:rPr>
                <w:rFonts w:ascii="Times New Roman" w:hAnsi="Times New Roman" w:cs="Times New Roman"/>
                <w:sz w:val="20"/>
                <w:szCs w:val="20"/>
              </w:rPr>
              <w:t>Class 4</w:t>
            </w:r>
          </w:p>
        </w:tc>
        <w:tc>
          <w:tcPr>
            <w:tcW w:w="4509" w:type="pct"/>
            <w:tcBorders>
              <w:top w:val="nil"/>
              <w:left w:val="nil"/>
              <w:bottom w:val="nil"/>
              <w:right w:val="nil"/>
            </w:tcBorders>
            <w:shd w:val="clear" w:color="auto" w:fill="auto"/>
            <w:tcMar>
              <w:top w:w="11" w:type="dxa"/>
              <w:left w:w="11" w:type="dxa"/>
              <w:bottom w:w="0" w:type="dxa"/>
              <w:right w:w="11" w:type="dxa"/>
            </w:tcMar>
          </w:tcPr>
          <w:p w14:paraId="21482A64" w14:textId="77777777" w:rsidR="00702591" w:rsidRPr="00702591" w:rsidRDefault="00702591" w:rsidP="00702591">
            <w:pPr>
              <w:spacing w:after="0"/>
              <w:rPr>
                <w:rFonts w:ascii="Times New Roman" w:hAnsi="Times New Roman" w:cs="Times New Roman"/>
                <w:b/>
                <w:sz w:val="20"/>
                <w:szCs w:val="20"/>
              </w:rPr>
            </w:pPr>
            <w:r w:rsidRPr="00702591">
              <w:rPr>
                <w:rFonts w:ascii="Times New Roman" w:hAnsi="Times New Roman" w:cs="Times New Roman"/>
                <w:b/>
                <w:sz w:val="20"/>
                <w:szCs w:val="20"/>
              </w:rPr>
              <w:t>Operational Thinking</w:t>
            </w:r>
          </w:p>
          <w:p w14:paraId="688F07C1" w14:textId="77777777" w:rsidR="00702591" w:rsidRPr="00702591" w:rsidRDefault="00702591" w:rsidP="00702591">
            <w:pPr>
              <w:pStyle w:val="ListParagraph"/>
              <w:numPr>
                <w:ilvl w:val="0"/>
                <w:numId w:val="18"/>
              </w:numPr>
              <w:spacing w:after="0" w:line="240" w:lineRule="auto"/>
              <w:ind w:left="415"/>
              <w:rPr>
                <w:rFonts w:ascii="Times New Roman" w:hAnsi="Times New Roman" w:cs="Times New Roman"/>
                <w:sz w:val="20"/>
                <w:szCs w:val="20"/>
              </w:rPr>
            </w:pPr>
            <w:r w:rsidRPr="00702591">
              <w:rPr>
                <w:rFonts w:ascii="Times New Roman" w:hAnsi="Times New Roman" w:cs="Times New Roman"/>
                <w:sz w:val="20"/>
                <w:szCs w:val="20"/>
              </w:rPr>
              <w:t xml:space="preserve">Olaya, C. (2012). </w:t>
            </w:r>
            <w:r w:rsidRPr="00702591">
              <w:rPr>
                <w:rFonts w:ascii="Times New Roman" w:hAnsi="Times New Roman" w:cs="Times New Roman"/>
                <w:i/>
                <w:iCs/>
                <w:sz w:val="20"/>
                <w:szCs w:val="20"/>
              </w:rPr>
              <w:t>Models that include cows: the significance of operational thinking.</w:t>
            </w:r>
            <w:r w:rsidRPr="00702591">
              <w:rPr>
                <w:rFonts w:ascii="Times New Roman" w:hAnsi="Times New Roman" w:cs="Times New Roman"/>
                <w:sz w:val="20"/>
                <w:szCs w:val="20"/>
              </w:rPr>
              <w:t xml:space="preserve"> Paper presented at the 30th International Conference of the System Dynamics Society, St. Gallen, Switzerland. https://www.systemdynamics.org/conferences/2012/proceed/papers/P1375.pdf </w:t>
            </w:r>
          </w:p>
          <w:p w14:paraId="5229779D" w14:textId="77777777" w:rsidR="00702591" w:rsidRPr="00702591" w:rsidRDefault="00702591" w:rsidP="00702591">
            <w:pPr>
              <w:pStyle w:val="ListParagraph"/>
              <w:numPr>
                <w:ilvl w:val="0"/>
                <w:numId w:val="18"/>
              </w:numPr>
              <w:spacing w:after="0" w:line="240" w:lineRule="auto"/>
              <w:ind w:left="415"/>
              <w:rPr>
                <w:rFonts w:ascii="Times New Roman" w:hAnsi="Times New Roman" w:cs="Times New Roman"/>
                <w:sz w:val="20"/>
                <w:szCs w:val="20"/>
              </w:rPr>
            </w:pPr>
            <w:r w:rsidRPr="00702591">
              <w:rPr>
                <w:rFonts w:ascii="Times New Roman" w:hAnsi="Times New Roman" w:cs="Times New Roman"/>
                <w:sz w:val="20"/>
                <w:szCs w:val="20"/>
              </w:rPr>
              <w:t xml:space="preserve">Meehl, P. E. (1990). Appraising and amending theories: The strategy of Lakatosian defense and two principles that warrant it. </w:t>
            </w:r>
            <w:r w:rsidRPr="00702591">
              <w:rPr>
                <w:rFonts w:ascii="Times New Roman" w:hAnsi="Times New Roman" w:cs="Times New Roman"/>
                <w:i/>
                <w:iCs/>
                <w:sz w:val="20"/>
                <w:szCs w:val="20"/>
              </w:rPr>
              <w:t>Psychological Inquiry, 1</w:t>
            </w:r>
            <w:r w:rsidRPr="00702591">
              <w:rPr>
                <w:rFonts w:ascii="Times New Roman" w:hAnsi="Times New Roman" w:cs="Times New Roman"/>
                <w:sz w:val="20"/>
                <w:szCs w:val="20"/>
              </w:rPr>
              <w:t>(2), 108-141. doi:10.1207/s15327965pli0102_1</w:t>
            </w:r>
          </w:p>
          <w:p w14:paraId="1BDEAF95" w14:textId="77777777" w:rsidR="00702591" w:rsidRPr="00702591" w:rsidRDefault="00702591" w:rsidP="00702591">
            <w:pPr>
              <w:pStyle w:val="ListParagraph"/>
              <w:numPr>
                <w:ilvl w:val="0"/>
                <w:numId w:val="18"/>
              </w:numPr>
              <w:spacing w:after="0" w:line="240" w:lineRule="auto"/>
              <w:ind w:left="415"/>
              <w:rPr>
                <w:rFonts w:ascii="Times New Roman" w:hAnsi="Times New Roman" w:cs="Times New Roman"/>
                <w:sz w:val="20"/>
                <w:szCs w:val="20"/>
              </w:rPr>
            </w:pPr>
            <w:r w:rsidRPr="00702591">
              <w:rPr>
                <w:rFonts w:ascii="Times New Roman" w:hAnsi="Times New Roman" w:cs="Times New Roman"/>
                <w:sz w:val="20"/>
                <w:szCs w:val="20"/>
              </w:rPr>
              <w:t xml:space="preserve">Hinterlong, J. E., Morrow-Howell, N., &amp; Rozario, P. A. (2007). Productive engagement and late life physical and mental health: Findings from a nationally representative panel study. </w:t>
            </w:r>
            <w:r w:rsidRPr="00702591">
              <w:rPr>
                <w:rFonts w:ascii="Times New Roman" w:hAnsi="Times New Roman" w:cs="Times New Roman"/>
                <w:i/>
                <w:sz w:val="20"/>
                <w:szCs w:val="20"/>
              </w:rPr>
              <w:t>Research on Aging</w:t>
            </w:r>
            <w:r w:rsidRPr="00702591">
              <w:rPr>
                <w:rFonts w:ascii="Times New Roman" w:hAnsi="Times New Roman" w:cs="Times New Roman"/>
                <w:sz w:val="20"/>
                <w:szCs w:val="20"/>
              </w:rPr>
              <w:t xml:space="preserve">, </w:t>
            </w:r>
            <w:r w:rsidRPr="00702591">
              <w:rPr>
                <w:rFonts w:ascii="Times New Roman" w:hAnsi="Times New Roman" w:cs="Times New Roman"/>
                <w:i/>
                <w:sz w:val="20"/>
                <w:szCs w:val="20"/>
              </w:rPr>
              <w:t>29</w:t>
            </w:r>
            <w:r w:rsidRPr="00702591">
              <w:rPr>
                <w:rFonts w:ascii="Times New Roman" w:hAnsi="Times New Roman" w:cs="Times New Roman"/>
                <w:sz w:val="20"/>
                <w:szCs w:val="20"/>
              </w:rPr>
              <w:t>(4), 348-370. doi:10.1177/0164027507300806</w:t>
            </w:r>
            <w:r w:rsidRPr="00702591">
              <w:rPr>
                <w:rFonts w:ascii="Times New Roman" w:hAnsi="Times New Roman" w:cs="Times New Roman"/>
                <w:sz w:val="20"/>
                <w:szCs w:val="20"/>
              </w:rPr>
              <w:br/>
            </w:r>
          </w:p>
        </w:tc>
      </w:tr>
      <w:tr w:rsidR="00702591" w14:paraId="4267BD8F" w14:textId="77777777" w:rsidTr="00702591">
        <w:trPr>
          <w:trHeight w:val="76"/>
        </w:trPr>
        <w:tc>
          <w:tcPr>
            <w:tcW w:w="491" w:type="pct"/>
            <w:tcBorders>
              <w:top w:val="nil"/>
              <w:left w:val="nil"/>
              <w:bottom w:val="nil"/>
              <w:right w:val="nil"/>
            </w:tcBorders>
            <w:shd w:val="clear" w:color="auto" w:fill="auto"/>
            <w:noWrap/>
            <w:tcMar>
              <w:top w:w="11" w:type="dxa"/>
              <w:left w:w="11" w:type="dxa"/>
              <w:bottom w:w="0" w:type="dxa"/>
              <w:right w:w="11" w:type="dxa"/>
            </w:tcMar>
          </w:tcPr>
          <w:p w14:paraId="072818FF" w14:textId="77777777" w:rsidR="00702591" w:rsidRPr="00702591" w:rsidRDefault="00702591" w:rsidP="002662E3">
            <w:pPr>
              <w:rPr>
                <w:rFonts w:ascii="Times New Roman" w:hAnsi="Times New Roman" w:cs="Times New Roman"/>
                <w:sz w:val="20"/>
                <w:szCs w:val="20"/>
              </w:rPr>
            </w:pPr>
            <w:r w:rsidRPr="00702591">
              <w:rPr>
                <w:rFonts w:ascii="Times New Roman" w:hAnsi="Times New Roman" w:cs="Times New Roman"/>
                <w:sz w:val="20"/>
                <w:szCs w:val="20"/>
              </w:rPr>
              <w:t>Class 5</w:t>
            </w:r>
          </w:p>
        </w:tc>
        <w:tc>
          <w:tcPr>
            <w:tcW w:w="4509" w:type="pct"/>
            <w:tcBorders>
              <w:top w:val="nil"/>
              <w:left w:val="nil"/>
              <w:bottom w:val="nil"/>
              <w:right w:val="nil"/>
            </w:tcBorders>
            <w:shd w:val="clear" w:color="auto" w:fill="auto"/>
            <w:tcMar>
              <w:top w:w="11" w:type="dxa"/>
              <w:left w:w="11" w:type="dxa"/>
              <w:bottom w:w="0" w:type="dxa"/>
              <w:right w:w="11" w:type="dxa"/>
            </w:tcMar>
          </w:tcPr>
          <w:p w14:paraId="2853AC4E" w14:textId="77777777" w:rsidR="00702591" w:rsidRPr="00702591" w:rsidRDefault="00702591" w:rsidP="00702591">
            <w:pPr>
              <w:spacing w:after="0"/>
              <w:rPr>
                <w:rFonts w:ascii="Times New Roman" w:hAnsi="Times New Roman" w:cs="Times New Roman"/>
                <w:b/>
                <w:sz w:val="20"/>
                <w:szCs w:val="20"/>
              </w:rPr>
            </w:pPr>
            <w:r w:rsidRPr="00702591">
              <w:rPr>
                <w:rFonts w:ascii="Times New Roman" w:hAnsi="Times New Roman" w:cs="Times New Roman"/>
                <w:b/>
                <w:sz w:val="20"/>
                <w:szCs w:val="20"/>
              </w:rPr>
              <w:t>Social Theory</w:t>
            </w:r>
          </w:p>
          <w:p w14:paraId="2D05F29F" w14:textId="77777777" w:rsidR="00702591" w:rsidRPr="00702591" w:rsidRDefault="00702591" w:rsidP="00702591">
            <w:pPr>
              <w:pStyle w:val="ListParagraph"/>
              <w:numPr>
                <w:ilvl w:val="0"/>
                <w:numId w:val="16"/>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Lane, D. C. (2001). Rerum cognoscere causes: Part I-how do the ideas of system dynamics relate to traditional social theories and the voluntarism/determinism debate? </w:t>
            </w:r>
            <w:r w:rsidRPr="00702591">
              <w:rPr>
                <w:rFonts w:ascii="Times New Roman" w:hAnsi="Times New Roman" w:cs="Times New Roman"/>
                <w:i/>
                <w:sz w:val="20"/>
                <w:szCs w:val="20"/>
              </w:rPr>
              <w:t>System Dynamics Review, 17</w:t>
            </w:r>
            <w:r w:rsidRPr="00702591">
              <w:rPr>
                <w:rFonts w:ascii="Times New Roman" w:hAnsi="Times New Roman" w:cs="Times New Roman"/>
                <w:sz w:val="20"/>
                <w:szCs w:val="20"/>
              </w:rPr>
              <w:t>, 97-118. doi:10.1002/sdr.209</w:t>
            </w:r>
          </w:p>
          <w:p w14:paraId="58397FC6" w14:textId="77777777" w:rsidR="00702591" w:rsidRPr="00702591" w:rsidRDefault="00702591" w:rsidP="00702591">
            <w:pPr>
              <w:pStyle w:val="ListParagraph"/>
              <w:numPr>
                <w:ilvl w:val="0"/>
                <w:numId w:val="16"/>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Lane, D. C. (2001). Rerum cognoscere causas: Part II--Opportunities generated by the agency/structure debate and suggestions for clarifying the social theoretic position of system dynamics. </w:t>
            </w:r>
            <w:r w:rsidRPr="00702591">
              <w:rPr>
                <w:rFonts w:ascii="Times New Roman" w:hAnsi="Times New Roman" w:cs="Times New Roman"/>
                <w:i/>
                <w:sz w:val="20"/>
                <w:szCs w:val="20"/>
              </w:rPr>
              <w:t>System Dynamics Review, 17</w:t>
            </w:r>
            <w:r w:rsidRPr="00702591">
              <w:rPr>
                <w:rFonts w:ascii="Times New Roman" w:hAnsi="Times New Roman" w:cs="Times New Roman"/>
                <w:sz w:val="20"/>
                <w:szCs w:val="20"/>
              </w:rPr>
              <w:t>(4), 293-309. doi:10.1002/sdr.221</w:t>
            </w:r>
          </w:p>
          <w:p w14:paraId="30E7A9BE" w14:textId="77777777" w:rsidR="00702591" w:rsidRPr="00702591" w:rsidRDefault="00702591" w:rsidP="00702591">
            <w:pPr>
              <w:pStyle w:val="ListParagraph"/>
              <w:numPr>
                <w:ilvl w:val="0"/>
                <w:numId w:val="16"/>
              </w:numPr>
              <w:spacing w:after="0" w:line="240" w:lineRule="auto"/>
              <w:ind w:left="420"/>
              <w:rPr>
                <w:rFonts w:ascii="Times New Roman" w:hAnsi="Times New Roman" w:cs="Times New Roman"/>
                <w:sz w:val="20"/>
                <w:szCs w:val="20"/>
              </w:rPr>
            </w:pPr>
            <w:r w:rsidRPr="00702591">
              <w:rPr>
                <w:rFonts w:ascii="Times New Roman" w:hAnsi="Times New Roman" w:cs="Times New Roman"/>
                <w:sz w:val="20"/>
                <w:szCs w:val="20"/>
              </w:rPr>
              <w:t xml:space="preserve">Sherraden, M., Morrow-Howell, N., Hinterlong, J., &amp; Rozario, P. (2001). Productive aging: Theoretical choices and directions. In N. Morrow-Howell, J. Hinterlong, &amp; M. Sherraden (Eds.), </w:t>
            </w:r>
            <w:r w:rsidRPr="00702591">
              <w:rPr>
                <w:rFonts w:ascii="Times New Roman" w:hAnsi="Times New Roman" w:cs="Times New Roman"/>
                <w:i/>
                <w:sz w:val="20"/>
                <w:szCs w:val="20"/>
              </w:rPr>
              <w:t>Productive Aging: Concepts and Challenges</w:t>
            </w:r>
            <w:r w:rsidRPr="00702591">
              <w:rPr>
                <w:rFonts w:ascii="Times New Roman" w:hAnsi="Times New Roman" w:cs="Times New Roman"/>
                <w:sz w:val="20"/>
                <w:szCs w:val="20"/>
              </w:rPr>
              <w:t xml:space="preserve"> (pp. 260-284). Baltimore: The Johns Hopkins University Press.</w:t>
            </w:r>
          </w:p>
        </w:tc>
      </w:tr>
    </w:tbl>
    <w:p w14:paraId="567C6B12" w14:textId="16D13952" w:rsidR="004412C8" w:rsidRPr="00900413" w:rsidRDefault="004412C8" w:rsidP="00F02DA7">
      <w:pPr>
        <w:rPr>
          <w:rFonts w:ascii="Times New Roman" w:eastAsia="Calibri" w:hAnsi="Times New Roman"/>
          <w:sz w:val="24"/>
          <w:szCs w:val="24"/>
        </w:rPr>
      </w:pPr>
    </w:p>
    <w:sectPr w:rsidR="004412C8" w:rsidRPr="00900413" w:rsidSect="000718FE">
      <w:headerReference w:type="default" r:id="rId11"/>
      <w:footerReference w:type="default" r:id="rId12"/>
      <w:pgSz w:w="12240" w:h="15840"/>
      <w:pgMar w:top="1440" w:right="1440" w:bottom="1440" w:left="1440" w:header="720" w:footer="720" w:gutter="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6EF5214" w14:textId="77777777" w:rsidR="00302074" w:rsidRDefault="00302074" w:rsidP="00FA4213">
      <w:pPr>
        <w:spacing w:after="0" w:line="240" w:lineRule="auto"/>
      </w:pPr>
      <w:r>
        <w:separator/>
      </w:r>
    </w:p>
  </w:endnote>
  <w:endnote w:type="continuationSeparator" w:id="0">
    <w:p w14:paraId="238978E5" w14:textId="77777777" w:rsidR="00302074" w:rsidRDefault="00302074" w:rsidP="00FA4213">
      <w:pPr>
        <w:spacing w:after="0" w:line="240" w:lineRule="auto"/>
      </w:pPr>
      <w:r>
        <w:continuationSeparator/>
      </w:r>
    </w:p>
  </w:endnote>
  <w:endnote w:type="continuationNotice" w:id="1">
    <w:p w14:paraId="670BA7BC" w14:textId="77777777" w:rsidR="00302074" w:rsidRDefault="00302074">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libri Light">
    <w:altName w:val="Calibri"/>
    <w:charset w:val="00"/>
    <w:family w:val="swiss"/>
    <w:pitch w:val="variable"/>
    <w:sig w:usb0="00000001" w:usb1="4000207B"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9519892" w14:textId="77777777" w:rsidR="000718FE" w:rsidRPr="000718FE" w:rsidRDefault="00302074">
    <w:pPr>
      <w:pStyle w:val="Footer"/>
      <w:rPr>
        <w:i/>
      </w:rPr>
    </w:pPr>
    <w:r>
      <w:rPr>
        <w:i/>
      </w:rPr>
      <w:t>Seminar in System Dynamics and Productive Engagement in Later Life</w:t>
    </w:r>
    <w:r>
      <w:rPr>
        <w:i/>
      </w:rPr>
      <w:tab/>
      <w:t>Fall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3308BB" w14:textId="77777777" w:rsidR="00302074" w:rsidRDefault="00302074" w:rsidP="00FA4213">
      <w:pPr>
        <w:spacing w:after="0" w:line="240" w:lineRule="auto"/>
      </w:pPr>
      <w:r>
        <w:separator/>
      </w:r>
    </w:p>
  </w:footnote>
  <w:footnote w:type="continuationSeparator" w:id="0">
    <w:p w14:paraId="6255DA3F" w14:textId="77777777" w:rsidR="00302074" w:rsidRDefault="00302074" w:rsidP="00FA4213">
      <w:pPr>
        <w:spacing w:after="0" w:line="240" w:lineRule="auto"/>
      </w:pPr>
      <w:r>
        <w:continuationSeparator/>
      </w:r>
    </w:p>
  </w:footnote>
  <w:footnote w:type="continuationNotice" w:id="1">
    <w:p w14:paraId="7EF698F9" w14:textId="77777777" w:rsidR="00302074" w:rsidRDefault="00302074">
      <w:pPr>
        <w:spacing w:after="0" w:line="240" w:lineRule="auto"/>
      </w:pP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B74C464" w14:textId="6840A801" w:rsidR="003457ED" w:rsidRPr="00201E6D" w:rsidRDefault="003457ED" w:rsidP="00271F02">
    <w:pPr>
      <w:pStyle w:val="Header"/>
      <w:tabs>
        <w:tab w:val="clear" w:pos="9360"/>
        <w:tab w:val="right" w:pos="9000"/>
      </w:tabs>
      <w:rPr>
        <w:rFonts w:ascii="Times New Roman" w:hAnsi="Times New Roman" w:cs="Times New Roman"/>
        <w:sz w:val="24"/>
      </w:rPr>
    </w:pPr>
    <w:r>
      <w:rPr>
        <w:rFonts w:ascii="Times New Roman" w:hAnsi="Times New Roman" w:cs="Times New Roman"/>
        <w:sz w:val="24"/>
      </w:rPr>
      <w:t>PRODUCTIVE ENGAGEMENT AND SYSTEM DYNAMICS</w:t>
    </w:r>
    <w:r>
      <w:rPr>
        <w:rFonts w:ascii="Times New Roman" w:hAnsi="Times New Roman" w:cs="Times New Roman"/>
        <w:sz w:val="24"/>
      </w:rPr>
      <w:tab/>
    </w:r>
    <w:r>
      <w:rPr>
        <w:rFonts w:ascii="Times New Roman" w:hAnsi="Times New Roman" w:cs="Times New Roman"/>
        <w:sz w:val="24"/>
      </w:rPr>
      <w:fldChar w:fldCharType="begin"/>
    </w:r>
    <w:r w:rsidRPr="00201E6D">
      <w:rPr>
        <w:rFonts w:ascii="Times New Roman" w:hAnsi="Times New Roman" w:cs="Times New Roman"/>
        <w:sz w:val="24"/>
      </w:rPr>
      <w:instrText xml:space="preserve"> PAGE   \* MERGEFORMAT </w:instrText>
    </w:r>
    <w:r>
      <w:rPr>
        <w:rFonts w:ascii="Times New Roman" w:hAnsi="Times New Roman" w:cs="Times New Roman"/>
        <w:sz w:val="24"/>
      </w:rPr>
      <w:fldChar w:fldCharType="separate"/>
    </w:r>
    <w:r w:rsidR="00574906">
      <w:rPr>
        <w:rFonts w:ascii="Times New Roman" w:hAnsi="Times New Roman" w:cs="Times New Roman"/>
        <w:noProof/>
        <w:sz w:val="24"/>
      </w:rPr>
      <w:t>1</w:t>
    </w:r>
    <w:r>
      <w:rPr>
        <w:rFonts w:ascii="Times New Roman" w:hAnsi="Times New Roman" w:cs="Times New Roman"/>
        <w:sz w:val="24"/>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DB452B" w14:textId="77777777" w:rsidR="000718FE" w:rsidRPr="000718FE" w:rsidRDefault="00302074" w:rsidP="000718FE">
    <w:pPr>
      <w:pStyle w:val="Header"/>
      <w:jc w:val="right"/>
      <w:rPr>
        <w:i/>
      </w:rPr>
    </w:pPr>
    <w:r>
      <w:rPr>
        <w:i/>
      </w:rPr>
      <w:t xml:space="preserve">George Warren </w:t>
    </w:r>
    <w:r w:rsidRPr="000718FE">
      <w:rPr>
        <w:i/>
      </w:rPr>
      <w:t xml:space="preserve">Brown </w:t>
    </w:r>
    <w:r>
      <w:rPr>
        <w:i/>
      </w:rPr>
      <w:t>School of Social Work at Washington University in St. Loui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DB03A9"/>
    <w:multiLevelType w:val="hybridMultilevel"/>
    <w:tmpl w:val="30467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6D384D"/>
    <w:multiLevelType w:val="hybridMultilevel"/>
    <w:tmpl w:val="291C5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DC9092F"/>
    <w:multiLevelType w:val="hybridMultilevel"/>
    <w:tmpl w:val="0CFA27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28793F"/>
    <w:multiLevelType w:val="hybridMultilevel"/>
    <w:tmpl w:val="DA1629B4"/>
    <w:lvl w:ilvl="0" w:tplc="3C7CC3A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4C571D0"/>
    <w:multiLevelType w:val="hybridMultilevel"/>
    <w:tmpl w:val="34503F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221F3D99"/>
    <w:multiLevelType w:val="hybridMultilevel"/>
    <w:tmpl w:val="97DEAD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290E3957"/>
    <w:multiLevelType w:val="hybridMultilevel"/>
    <w:tmpl w:val="E41CA8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32A17650"/>
    <w:multiLevelType w:val="hybridMultilevel"/>
    <w:tmpl w:val="1C44CE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9A36317"/>
    <w:multiLevelType w:val="hybridMultilevel"/>
    <w:tmpl w:val="736C5E5A"/>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nsid w:val="3C682030"/>
    <w:multiLevelType w:val="hybridMultilevel"/>
    <w:tmpl w:val="02B2C82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6266173"/>
    <w:multiLevelType w:val="hybridMultilevel"/>
    <w:tmpl w:val="3D707FFA"/>
    <w:lvl w:ilvl="0" w:tplc="EEDE4F7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4CAF11EC"/>
    <w:multiLevelType w:val="hybridMultilevel"/>
    <w:tmpl w:val="6B24E5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D502DF8"/>
    <w:multiLevelType w:val="hybridMultilevel"/>
    <w:tmpl w:val="714C0F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8365414"/>
    <w:multiLevelType w:val="hybridMultilevel"/>
    <w:tmpl w:val="ED5C89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CE32F86"/>
    <w:multiLevelType w:val="hybridMultilevel"/>
    <w:tmpl w:val="B93A9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3BA1B63"/>
    <w:multiLevelType w:val="hybridMultilevel"/>
    <w:tmpl w:val="08CCE7B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0CE62B3"/>
    <w:multiLevelType w:val="hybridMultilevel"/>
    <w:tmpl w:val="53E28E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4117D48"/>
    <w:multiLevelType w:val="hybridMultilevel"/>
    <w:tmpl w:val="A5123DA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1"/>
  </w:num>
  <w:num w:numId="2">
    <w:abstractNumId w:val="6"/>
  </w:num>
  <w:num w:numId="3">
    <w:abstractNumId w:val="0"/>
  </w:num>
  <w:num w:numId="4">
    <w:abstractNumId w:val="9"/>
  </w:num>
  <w:num w:numId="5">
    <w:abstractNumId w:val="2"/>
  </w:num>
  <w:num w:numId="6">
    <w:abstractNumId w:val="1"/>
  </w:num>
  <w:num w:numId="7">
    <w:abstractNumId w:val="14"/>
  </w:num>
  <w:num w:numId="8">
    <w:abstractNumId w:val="12"/>
  </w:num>
  <w:num w:numId="9">
    <w:abstractNumId w:val="17"/>
  </w:num>
  <w:num w:numId="10">
    <w:abstractNumId w:val="5"/>
  </w:num>
  <w:num w:numId="11">
    <w:abstractNumId w:val="10"/>
  </w:num>
  <w:num w:numId="12">
    <w:abstractNumId w:val="3"/>
  </w:num>
  <w:num w:numId="13">
    <w:abstractNumId w:val="8"/>
  </w:num>
  <w:num w:numId="14">
    <w:abstractNumId w:val="15"/>
  </w:num>
  <w:num w:numId="15">
    <w:abstractNumId w:val="13"/>
  </w:num>
  <w:num w:numId="16">
    <w:abstractNumId w:val="4"/>
  </w:num>
  <w:num w:numId="17">
    <w:abstractNumId w:val="16"/>
  </w:num>
  <w:num w:numId="1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bordersDoNotSurroundFooter/>
  <w:defaultTabStop w:val="720"/>
  <w:hyphenationZone w:val="425"/>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3886"/>
    <w:rsid w:val="00002AA8"/>
    <w:rsid w:val="0000681D"/>
    <w:rsid w:val="00012E26"/>
    <w:rsid w:val="00013B51"/>
    <w:rsid w:val="00020784"/>
    <w:rsid w:val="000219FB"/>
    <w:rsid w:val="00021D39"/>
    <w:rsid w:val="00031821"/>
    <w:rsid w:val="0003323B"/>
    <w:rsid w:val="000339B0"/>
    <w:rsid w:val="00035171"/>
    <w:rsid w:val="00035BCE"/>
    <w:rsid w:val="00036108"/>
    <w:rsid w:val="00046E95"/>
    <w:rsid w:val="00050919"/>
    <w:rsid w:val="00051231"/>
    <w:rsid w:val="0005218F"/>
    <w:rsid w:val="0006009F"/>
    <w:rsid w:val="00060488"/>
    <w:rsid w:val="000738FB"/>
    <w:rsid w:val="00074184"/>
    <w:rsid w:val="000746B3"/>
    <w:rsid w:val="0008230B"/>
    <w:rsid w:val="0008472F"/>
    <w:rsid w:val="000847FD"/>
    <w:rsid w:val="00086235"/>
    <w:rsid w:val="00090BC4"/>
    <w:rsid w:val="00091216"/>
    <w:rsid w:val="00093EC3"/>
    <w:rsid w:val="00097196"/>
    <w:rsid w:val="000A038F"/>
    <w:rsid w:val="000A37BD"/>
    <w:rsid w:val="000A63D7"/>
    <w:rsid w:val="000A734D"/>
    <w:rsid w:val="000C1EF0"/>
    <w:rsid w:val="000C5B81"/>
    <w:rsid w:val="000C62CB"/>
    <w:rsid w:val="000C72D6"/>
    <w:rsid w:val="000C7590"/>
    <w:rsid w:val="000D285D"/>
    <w:rsid w:val="000D60DD"/>
    <w:rsid w:val="000E1F2D"/>
    <w:rsid w:val="000E36AE"/>
    <w:rsid w:val="000E67E3"/>
    <w:rsid w:val="000F0AC5"/>
    <w:rsid w:val="000F13D4"/>
    <w:rsid w:val="000F5555"/>
    <w:rsid w:val="000F725A"/>
    <w:rsid w:val="0010069A"/>
    <w:rsid w:val="00101AB4"/>
    <w:rsid w:val="001035CA"/>
    <w:rsid w:val="001067EF"/>
    <w:rsid w:val="00111A4A"/>
    <w:rsid w:val="0011403B"/>
    <w:rsid w:val="001146E6"/>
    <w:rsid w:val="00115271"/>
    <w:rsid w:val="00117A0C"/>
    <w:rsid w:val="00121DA6"/>
    <w:rsid w:val="0012295E"/>
    <w:rsid w:val="00122BEF"/>
    <w:rsid w:val="001238D3"/>
    <w:rsid w:val="001312C1"/>
    <w:rsid w:val="0013399F"/>
    <w:rsid w:val="00145BF2"/>
    <w:rsid w:val="0015170D"/>
    <w:rsid w:val="0015403E"/>
    <w:rsid w:val="00160660"/>
    <w:rsid w:val="001616F6"/>
    <w:rsid w:val="00162A6F"/>
    <w:rsid w:val="00167E1B"/>
    <w:rsid w:val="0017219A"/>
    <w:rsid w:val="00172F51"/>
    <w:rsid w:val="0017370B"/>
    <w:rsid w:val="00174B1A"/>
    <w:rsid w:val="00177FC2"/>
    <w:rsid w:val="001843AC"/>
    <w:rsid w:val="00184DD5"/>
    <w:rsid w:val="0018617A"/>
    <w:rsid w:val="001931DC"/>
    <w:rsid w:val="001934C7"/>
    <w:rsid w:val="00196629"/>
    <w:rsid w:val="001A031E"/>
    <w:rsid w:val="001A2203"/>
    <w:rsid w:val="001A51E8"/>
    <w:rsid w:val="001A5322"/>
    <w:rsid w:val="001B6F26"/>
    <w:rsid w:val="001C7276"/>
    <w:rsid w:val="001C7CF7"/>
    <w:rsid w:val="001C7D74"/>
    <w:rsid w:val="001D1679"/>
    <w:rsid w:val="001D45FB"/>
    <w:rsid w:val="001D55C8"/>
    <w:rsid w:val="001D7C3D"/>
    <w:rsid w:val="001F0D91"/>
    <w:rsid w:val="001F38B8"/>
    <w:rsid w:val="00201E6D"/>
    <w:rsid w:val="00202685"/>
    <w:rsid w:val="0020642D"/>
    <w:rsid w:val="00206E05"/>
    <w:rsid w:val="00207715"/>
    <w:rsid w:val="002123E9"/>
    <w:rsid w:val="00213641"/>
    <w:rsid w:val="00213E1F"/>
    <w:rsid w:val="00215820"/>
    <w:rsid w:val="00217A3E"/>
    <w:rsid w:val="00220712"/>
    <w:rsid w:val="00220A25"/>
    <w:rsid w:val="002240E4"/>
    <w:rsid w:val="002253CF"/>
    <w:rsid w:val="00231845"/>
    <w:rsid w:val="00233785"/>
    <w:rsid w:val="00235144"/>
    <w:rsid w:val="00235712"/>
    <w:rsid w:val="00240CA1"/>
    <w:rsid w:val="00244A0E"/>
    <w:rsid w:val="00247470"/>
    <w:rsid w:val="00247C85"/>
    <w:rsid w:val="0025171F"/>
    <w:rsid w:val="002547DA"/>
    <w:rsid w:val="00255980"/>
    <w:rsid w:val="002561CE"/>
    <w:rsid w:val="00266AA9"/>
    <w:rsid w:val="00267376"/>
    <w:rsid w:val="00271F02"/>
    <w:rsid w:val="00281F33"/>
    <w:rsid w:val="00282BE2"/>
    <w:rsid w:val="00282BFB"/>
    <w:rsid w:val="00295137"/>
    <w:rsid w:val="002A2469"/>
    <w:rsid w:val="002A2C1C"/>
    <w:rsid w:val="002A34E2"/>
    <w:rsid w:val="002A353C"/>
    <w:rsid w:val="002B0437"/>
    <w:rsid w:val="002B06A6"/>
    <w:rsid w:val="002B20F3"/>
    <w:rsid w:val="002B2CBD"/>
    <w:rsid w:val="002B36B7"/>
    <w:rsid w:val="002B5745"/>
    <w:rsid w:val="002C15C7"/>
    <w:rsid w:val="002C1FC2"/>
    <w:rsid w:val="002C2777"/>
    <w:rsid w:val="002C6A77"/>
    <w:rsid w:val="002C6A7A"/>
    <w:rsid w:val="002D11D6"/>
    <w:rsid w:val="002D18EA"/>
    <w:rsid w:val="002D4AF6"/>
    <w:rsid w:val="002D4F99"/>
    <w:rsid w:val="002D6684"/>
    <w:rsid w:val="002E17F4"/>
    <w:rsid w:val="002F6FFE"/>
    <w:rsid w:val="002F7C8E"/>
    <w:rsid w:val="00301C5E"/>
    <w:rsid w:val="00301CCD"/>
    <w:rsid w:val="00302074"/>
    <w:rsid w:val="00303B77"/>
    <w:rsid w:val="00313701"/>
    <w:rsid w:val="00314CAE"/>
    <w:rsid w:val="00317301"/>
    <w:rsid w:val="00317C96"/>
    <w:rsid w:val="0032311A"/>
    <w:rsid w:val="00323FCC"/>
    <w:rsid w:val="00326558"/>
    <w:rsid w:val="0033673C"/>
    <w:rsid w:val="003403D1"/>
    <w:rsid w:val="00340CB1"/>
    <w:rsid w:val="003457ED"/>
    <w:rsid w:val="00354BE6"/>
    <w:rsid w:val="00357014"/>
    <w:rsid w:val="0035774B"/>
    <w:rsid w:val="00361686"/>
    <w:rsid w:val="00364147"/>
    <w:rsid w:val="00364257"/>
    <w:rsid w:val="00365D67"/>
    <w:rsid w:val="003666BE"/>
    <w:rsid w:val="00367127"/>
    <w:rsid w:val="00367A47"/>
    <w:rsid w:val="00367FBA"/>
    <w:rsid w:val="00370E53"/>
    <w:rsid w:val="00371153"/>
    <w:rsid w:val="00372925"/>
    <w:rsid w:val="00375487"/>
    <w:rsid w:val="00380849"/>
    <w:rsid w:val="00381B74"/>
    <w:rsid w:val="003900CC"/>
    <w:rsid w:val="00391208"/>
    <w:rsid w:val="00393184"/>
    <w:rsid w:val="00393854"/>
    <w:rsid w:val="00397166"/>
    <w:rsid w:val="00397307"/>
    <w:rsid w:val="00397DD4"/>
    <w:rsid w:val="003A21DD"/>
    <w:rsid w:val="003A2C2F"/>
    <w:rsid w:val="003A3EC9"/>
    <w:rsid w:val="003A5917"/>
    <w:rsid w:val="003A611B"/>
    <w:rsid w:val="003B19B6"/>
    <w:rsid w:val="003B48A4"/>
    <w:rsid w:val="003B5042"/>
    <w:rsid w:val="003C1B1F"/>
    <w:rsid w:val="003C2060"/>
    <w:rsid w:val="003C3689"/>
    <w:rsid w:val="003C499C"/>
    <w:rsid w:val="003C4CED"/>
    <w:rsid w:val="003D06F9"/>
    <w:rsid w:val="003D0716"/>
    <w:rsid w:val="003D3604"/>
    <w:rsid w:val="003D38D4"/>
    <w:rsid w:val="003E0715"/>
    <w:rsid w:val="003E0B7A"/>
    <w:rsid w:val="003E11AD"/>
    <w:rsid w:val="003E1346"/>
    <w:rsid w:val="003F245D"/>
    <w:rsid w:val="003F25F8"/>
    <w:rsid w:val="003F3529"/>
    <w:rsid w:val="003F4A77"/>
    <w:rsid w:val="003F5187"/>
    <w:rsid w:val="003F6E2B"/>
    <w:rsid w:val="00402724"/>
    <w:rsid w:val="0041015F"/>
    <w:rsid w:val="004108F6"/>
    <w:rsid w:val="004127BD"/>
    <w:rsid w:val="00423BA6"/>
    <w:rsid w:val="00427F0A"/>
    <w:rsid w:val="00432EE1"/>
    <w:rsid w:val="00434CC5"/>
    <w:rsid w:val="00436F1D"/>
    <w:rsid w:val="00437877"/>
    <w:rsid w:val="004412C8"/>
    <w:rsid w:val="004564BA"/>
    <w:rsid w:val="00457987"/>
    <w:rsid w:val="00460768"/>
    <w:rsid w:val="00463E39"/>
    <w:rsid w:val="004656EB"/>
    <w:rsid w:val="004671FB"/>
    <w:rsid w:val="004713B4"/>
    <w:rsid w:val="004778A5"/>
    <w:rsid w:val="0048090B"/>
    <w:rsid w:val="00481388"/>
    <w:rsid w:val="0049489F"/>
    <w:rsid w:val="004966D1"/>
    <w:rsid w:val="004A2D0C"/>
    <w:rsid w:val="004A2FDE"/>
    <w:rsid w:val="004B0B19"/>
    <w:rsid w:val="004B0D76"/>
    <w:rsid w:val="004C1CAB"/>
    <w:rsid w:val="004C5D56"/>
    <w:rsid w:val="004C76A4"/>
    <w:rsid w:val="004D0A9F"/>
    <w:rsid w:val="004D1CED"/>
    <w:rsid w:val="004D3990"/>
    <w:rsid w:val="004D477C"/>
    <w:rsid w:val="004D68A6"/>
    <w:rsid w:val="004E01A9"/>
    <w:rsid w:val="004E0B1B"/>
    <w:rsid w:val="004E0B28"/>
    <w:rsid w:val="004E1DF9"/>
    <w:rsid w:val="004E3995"/>
    <w:rsid w:val="004E5DE0"/>
    <w:rsid w:val="004E718F"/>
    <w:rsid w:val="004F008D"/>
    <w:rsid w:val="004F0DA5"/>
    <w:rsid w:val="004F33F1"/>
    <w:rsid w:val="004F3D0C"/>
    <w:rsid w:val="00502246"/>
    <w:rsid w:val="00502F68"/>
    <w:rsid w:val="005100DF"/>
    <w:rsid w:val="0051459F"/>
    <w:rsid w:val="00515BE2"/>
    <w:rsid w:val="00517F1C"/>
    <w:rsid w:val="005232BF"/>
    <w:rsid w:val="00524D90"/>
    <w:rsid w:val="00525E6C"/>
    <w:rsid w:val="00526F0C"/>
    <w:rsid w:val="00534BE9"/>
    <w:rsid w:val="00540B74"/>
    <w:rsid w:val="00541D10"/>
    <w:rsid w:val="0055335B"/>
    <w:rsid w:val="005556FC"/>
    <w:rsid w:val="005563B9"/>
    <w:rsid w:val="00556615"/>
    <w:rsid w:val="00563CFB"/>
    <w:rsid w:val="00564298"/>
    <w:rsid w:val="00565D0E"/>
    <w:rsid w:val="005667A6"/>
    <w:rsid w:val="00567D9F"/>
    <w:rsid w:val="00571919"/>
    <w:rsid w:val="0057271A"/>
    <w:rsid w:val="00574906"/>
    <w:rsid w:val="0058452E"/>
    <w:rsid w:val="00586B4A"/>
    <w:rsid w:val="005877BE"/>
    <w:rsid w:val="00590042"/>
    <w:rsid w:val="005955B3"/>
    <w:rsid w:val="005963F7"/>
    <w:rsid w:val="005965C9"/>
    <w:rsid w:val="005A0226"/>
    <w:rsid w:val="005A2010"/>
    <w:rsid w:val="005A28D0"/>
    <w:rsid w:val="005A3FBB"/>
    <w:rsid w:val="005B4CE6"/>
    <w:rsid w:val="005C57AF"/>
    <w:rsid w:val="005C66E1"/>
    <w:rsid w:val="005D0CC0"/>
    <w:rsid w:val="005D1D33"/>
    <w:rsid w:val="005D23A4"/>
    <w:rsid w:val="005D2996"/>
    <w:rsid w:val="005D4F0E"/>
    <w:rsid w:val="005E4674"/>
    <w:rsid w:val="005E6B58"/>
    <w:rsid w:val="005F5236"/>
    <w:rsid w:val="005F7248"/>
    <w:rsid w:val="0060122F"/>
    <w:rsid w:val="00602F8A"/>
    <w:rsid w:val="00606DDE"/>
    <w:rsid w:val="00607E5D"/>
    <w:rsid w:val="006104EA"/>
    <w:rsid w:val="0061343A"/>
    <w:rsid w:val="006156BF"/>
    <w:rsid w:val="006175EF"/>
    <w:rsid w:val="00620A1C"/>
    <w:rsid w:val="00623DDD"/>
    <w:rsid w:val="00630017"/>
    <w:rsid w:val="006370FD"/>
    <w:rsid w:val="00637650"/>
    <w:rsid w:val="0064316E"/>
    <w:rsid w:val="006448B0"/>
    <w:rsid w:val="006453F9"/>
    <w:rsid w:val="00645A9D"/>
    <w:rsid w:val="006500EE"/>
    <w:rsid w:val="0066323A"/>
    <w:rsid w:val="0066693F"/>
    <w:rsid w:val="006670DB"/>
    <w:rsid w:val="00671F6C"/>
    <w:rsid w:val="0067275F"/>
    <w:rsid w:val="0067382C"/>
    <w:rsid w:val="00674F8A"/>
    <w:rsid w:val="00680393"/>
    <w:rsid w:val="0068052B"/>
    <w:rsid w:val="00681A01"/>
    <w:rsid w:val="0068298C"/>
    <w:rsid w:val="00683CE4"/>
    <w:rsid w:val="006846D0"/>
    <w:rsid w:val="0068480E"/>
    <w:rsid w:val="00686069"/>
    <w:rsid w:val="006861B6"/>
    <w:rsid w:val="00687327"/>
    <w:rsid w:val="00692997"/>
    <w:rsid w:val="006955B7"/>
    <w:rsid w:val="00696A83"/>
    <w:rsid w:val="006A09ED"/>
    <w:rsid w:val="006A0F51"/>
    <w:rsid w:val="006A6DBE"/>
    <w:rsid w:val="006A7659"/>
    <w:rsid w:val="006B0061"/>
    <w:rsid w:val="006B0AED"/>
    <w:rsid w:val="006B1CF4"/>
    <w:rsid w:val="006B391D"/>
    <w:rsid w:val="006B7BAC"/>
    <w:rsid w:val="006C08DF"/>
    <w:rsid w:val="006C3AEC"/>
    <w:rsid w:val="006C6A81"/>
    <w:rsid w:val="006C711C"/>
    <w:rsid w:val="006D39F7"/>
    <w:rsid w:val="006D79A7"/>
    <w:rsid w:val="006D7C7B"/>
    <w:rsid w:val="006E11EC"/>
    <w:rsid w:val="006E174D"/>
    <w:rsid w:val="006E1B28"/>
    <w:rsid w:val="006E1F05"/>
    <w:rsid w:val="006E5191"/>
    <w:rsid w:val="006E7672"/>
    <w:rsid w:val="006F497A"/>
    <w:rsid w:val="0070029E"/>
    <w:rsid w:val="00702591"/>
    <w:rsid w:val="007047C8"/>
    <w:rsid w:val="00705120"/>
    <w:rsid w:val="007104CA"/>
    <w:rsid w:val="00711A46"/>
    <w:rsid w:val="0071417D"/>
    <w:rsid w:val="007142AF"/>
    <w:rsid w:val="00727AD8"/>
    <w:rsid w:val="00727ECC"/>
    <w:rsid w:val="00730B04"/>
    <w:rsid w:val="00730B87"/>
    <w:rsid w:val="00730F31"/>
    <w:rsid w:val="00731C90"/>
    <w:rsid w:val="00733FC8"/>
    <w:rsid w:val="00735376"/>
    <w:rsid w:val="0073580A"/>
    <w:rsid w:val="007427B4"/>
    <w:rsid w:val="0074592F"/>
    <w:rsid w:val="00752248"/>
    <w:rsid w:val="0075316D"/>
    <w:rsid w:val="0075337F"/>
    <w:rsid w:val="00755E17"/>
    <w:rsid w:val="007572AF"/>
    <w:rsid w:val="00761223"/>
    <w:rsid w:val="0076412A"/>
    <w:rsid w:val="007678D4"/>
    <w:rsid w:val="00770D54"/>
    <w:rsid w:val="007718B0"/>
    <w:rsid w:val="00775348"/>
    <w:rsid w:val="00775BE3"/>
    <w:rsid w:val="0077624A"/>
    <w:rsid w:val="00776D0E"/>
    <w:rsid w:val="00776E5A"/>
    <w:rsid w:val="00783095"/>
    <w:rsid w:val="00792329"/>
    <w:rsid w:val="00794040"/>
    <w:rsid w:val="007A1D77"/>
    <w:rsid w:val="007A27D0"/>
    <w:rsid w:val="007A3AEA"/>
    <w:rsid w:val="007A767A"/>
    <w:rsid w:val="007B07D0"/>
    <w:rsid w:val="007B431B"/>
    <w:rsid w:val="007B6538"/>
    <w:rsid w:val="007C2838"/>
    <w:rsid w:val="007C40A8"/>
    <w:rsid w:val="007C6A3B"/>
    <w:rsid w:val="007C7CB8"/>
    <w:rsid w:val="007D019E"/>
    <w:rsid w:val="007D3B38"/>
    <w:rsid w:val="007D5869"/>
    <w:rsid w:val="007E1B45"/>
    <w:rsid w:val="007E5177"/>
    <w:rsid w:val="007E779E"/>
    <w:rsid w:val="007F049D"/>
    <w:rsid w:val="007F0804"/>
    <w:rsid w:val="007F39C9"/>
    <w:rsid w:val="007F5649"/>
    <w:rsid w:val="0080167E"/>
    <w:rsid w:val="00801F46"/>
    <w:rsid w:val="008064EB"/>
    <w:rsid w:val="008067EB"/>
    <w:rsid w:val="00810DCF"/>
    <w:rsid w:val="00811A2F"/>
    <w:rsid w:val="008125BB"/>
    <w:rsid w:val="0081308A"/>
    <w:rsid w:val="00814507"/>
    <w:rsid w:val="0081714D"/>
    <w:rsid w:val="00817FB2"/>
    <w:rsid w:val="00822931"/>
    <w:rsid w:val="00823D37"/>
    <w:rsid w:val="0083274A"/>
    <w:rsid w:val="0083562E"/>
    <w:rsid w:val="008430A5"/>
    <w:rsid w:val="008467CF"/>
    <w:rsid w:val="00850741"/>
    <w:rsid w:val="008523D5"/>
    <w:rsid w:val="008545EA"/>
    <w:rsid w:val="0085555A"/>
    <w:rsid w:val="00860DA1"/>
    <w:rsid w:val="00860E9B"/>
    <w:rsid w:val="00862025"/>
    <w:rsid w:val="00864DC0"/>
    <w:rsid w:val="00867412"/>
    <w:rsid w:val="0087451E"/>
    <w:rsid w:val="00880C04"/>
    <w:rsid w:val="00885C31"/>
    <w:rsid w:val="00885CDE"/>
    <w:rsid w:val="0088740F"/>
    <w:rsid w:val="00890F39"/>
    <w:rsid w:val="00892BA2"/>
    <w:rsid w:val="0089625E"/>
    <w:rsid w:val="008A1491"/>
    <w:rsid w:val="008A2E22"/>
    <w:rsid w:val="008A4829"/>
    <w:rsid w:val="008B2816"/>
    <w:rsid w:val="008B40F6"/>
    <w:rsid w:val="008B56A9"/>
    <w:rsid w:val="008C0E37"/>
    <w:rsid w:val="008C551B"/>
    <w:rsid w:val="008D11DC"/>
    <w:rsid w:val="008D55E5"/>
    <w:rsid w:val="008D5AD4"/>
    <w:rsid w:val="008F0A86"/>
    <w:rsid w:val="008F117B"/>
    <w:rsid w:val="008F4643"/>
    <w:rsid w:val="008F555B"/>
    <w:rsid w:val="008F70F5"/>
    <w:rsid w:val="00901765"/>
    <w:rsid w:val="009041B7"/>
    <w:rsid w:val="00905745"/>
    <w:rsid w:val="009057EB"/>
    <w:rsid w:val="00906378"/>
    <w:rsid w:val="00912DD3"/>
    <w:rsid w:val="00913557"/>
    <w:rsid w:val="00916599"/>
    <w:rsid w:val="00920061"/>
    <w:rsid w:val="00921315"/>
    <w:rsid w:val="00923D72"/>
    <w:rsid w:val="0092599A"/>
    <w:rsid w:val="00931F7C"/>
    <w:rsid w:val="00932EEE"/>
    <w:rsid w:val="00933818"/>
    <w:rsid w:val="00936221"/>
    <w:rsid w:val="00936A0E"/>
    <w:rsid w:val="00942271"/>
    <w:rsid w:val="0094265C"/>
    <w:rsid w:val="00942688"/>
    <w:rsid w:val="00942D3A"/>
    <w:rsid w:val="00945CB7"/>
    <w:rsid w:val="009500A3"/>
    <w:rsid w:val="00954CD6"/>
    <w:rsid w:val="00963942"/>
    <w:rsid w:val="00966529"/>
    <w:rsid w:val="00974AF4"/>
    <w:rsid w:val="00975D78"/>
    <w:rsid w:val="00980A6F"/>
    <w:rsid w:val="00986A34"/>
    <w:rsid w:val="00993891"/>
    <w:rsid w:val="009940D1"/>
    <w:rsid w:val="009A11AC"/>
    <w:rsid w:val="009A4A4D"/>
    <w:rsid w:val="009A7C0B"/>
    <w:rsid w:val="009B05D0"/>
    <w:rsid w:val="009B1649"/>
    <w:rsid w:val="009C7738"/>
    <w:rsid w:val="009D3886"/>
    <w:rsid w:val="009D69BE"/>
    <w:rsid w:val="009E24AA"/>
    <w:rsid w:val="009E39CA"/>
    <w:rsid w:val="009F1307"/>
    <w:rsid w:val="009F25CF"/>
    <w:rsid w:val="009F44B5"/>
    <w:rsid w:val="009F4ADA"/>
    <w:rsid w:val="009F5309"/>
    <w:rsid w:val="009F722A"/>
    <w:rsid w:val="00A11530"/>
    <w:rsid w:val="00A13BFF"/>
    <w:rsid w:val="00A14AD1"/>
    <w:rsid w:val="00A15A73"/>
    <w:rsid w:val="00A174D2"/>
    <w:rsid w:val="00A17D52"/>
    <w:rsid w:val="00A20458"/>
    <w:rsid w:val="00A21C7E"/>
    <w:rsid w:val="00A22B02"/>
    <w:rsid w:val="00A269E0"/>
    <w:rsid w:val="00A26D44"/>
    <w:rsid w:val="00A32E30"/>
    <w:rsid w:val="00A37E82"/>
    <w:rsid w:val="00A42B86"/>
    <w:rsid w:val="00A449BA"/>
    <w:rsid w:val="00A44EEA"/>
    <w:rsid w:val="00A518B5"/>
    <w:rsid w:val="00A556AA"/>
    <w:rsid w:val="00A562AC"/>
    <w:rsid w:val="00A5660F"/>
    <w:rsid w:val="00A575D1"/>
    <w:rsid w:val="00A63BA3"/>
    <w:rsid w:val="00A6427A"/>
    <w:rsid w:val="00A653D7"/>
    <w:rsid w:val="00A65EC5"/>
    <w:rsid w:val="00A66A52"/>
    <w:rsid w:val="00A71481"/>
    <w:rsid w:val="00A74FD8"/>
    <w:rsid w:val="00A77554"/>
    <w:rsid w:val="00A77D99"/>
    <w:rsid w:val="00A83083"/>
    <w:rsid w:val="00A93B44"/>
    <w:rsid w:val="00A93CDF"/>
    <w:rsid w:val="00A9722C"/>
    <w:rsid w:val="00AA0C26"/>
    <w:rsid w:val="00AA0EE9"/>
    <w:rsid w:val="00AA51F0"/>
    <w:rsid w:val="00AA6644"/>
    <w:rsid w:val="00AA6DAE"/>
    <w:rsid w:val="00AA7F13"/>
    <w:rsid w:val="00AB0166"/>
    <w:rsid w:val="00AB415D"/>
    <w:rsid w:val="00AB52B8"/>
    <w:rsid w:val="00AB5BC0"/>
    <w:rsid w:val="00AC4082"/>
    <w:rsid w:val="00AD07BA"/>
    <w:rsid w:val="00AD1F88"/>
    <w:rsid w:val="00AD391F"/>
    <w:rsid w:val="00AD6464"/>
    <w:rsid w:val="00AD7F50"/>
    <w:rsid w:val="00AE3B21"/>
    <w:rsid w:val="00AE4FE3"/>
    <w:rsid w:val="00AE6878"/>
    <w:rsid w:val="00AF4776"/>
    <w:rsid w:val="00AF4B9F"/>
    <w:rsid w:val="00AF5CD5"/>
    <w:rsid w:val="00AF71FA"/>
    <w:rsid w:val="00B01348"/>
    <w:rsid w:val="00B02471"/>
    <w:rsid w:val="00B03736"/>
    <w:rsid w:val="00B05D28"/>
    <w:rsid w:val="00B06B55"/>
    <w:rsid w:val="00B06C32"/>
    <w:rsid w:val="00B1185E"/>
    <w:rsid w:val="00B12E7F"/>
    <w:rsid w:val="00B13CB0"/>
    <w:rsid w:val="00B13DF2"/>
    <w:rsid w:val="00B13F1F"/>
    <w:rsid w:val="00B17069"/>
    <w:rsid w:val="00B20730"/>
    <w:rsid w:val="00B275B6"/>
    <w:rsid w:val="00B35E4D"/>
    <w:rsid w:val="00B37FEC"/>
    <w:rsid w:val="00B40293"/>
    <w:rsid w:val="00B44CA4"/>
    <w:rsid w:val="00B51FC0"/>
    <w:rsid w:val="00B52CC9"/>
    <w:rsid w:val="00B55F08"/>
    <w:rsid w:val="00B57D48"/>
    <w:rsid w:val="00B6549E"/>
    <w:rsid w:val="00B72C27"/>
    <w:rsid w:val="00B77C80"/>
    <w:rsid w:val="00B80918"/>
    <w:rsid w:val="00B80CD8"/>
    <w:rsid w:val="00B816AC"/>
    <w:rsid w:val="00B822E4"/>
    <w:rsid w:val="00B83D93"/>
    <w:rsid w:val="00B90395"/>
    <w:rsid w:val="00B91466"/>
    <w:rsid w:val="00B92AB4"/>
    <w:rsid w:val="00B930A3"/>
    <w:rsid w:val="00BA002E"/>
    <w:rsid w:val="00BA3C6A"/>
    <w:rsid w:val="00BA46B7"/>
    <w:rsid w:val="00BA6BD5"/>
    <w:rsid w:val="00BB5AB7"/>
    <w:rsid w:val="00BB66AD"/>
    <w:rsid w:val="00BC38EE"/>
    <w:rsid w:val="00BD05C6"/>
    <w:rsid w:val="00BD630B"/>
    <w:rsid w:val="00BD79D9"/>
    <w:rsid w:val="00BE0AB8"/>
    <w:rsid w:val="00BE1C1A"/>
    <w:rsid w:val="00BE4AF5"/>
    <w:rsid w:val="00BE5FE2"/>
    <w:rsid w:val="00BE7CD5"/>
    <w:rsid w:val="00BF2ACE"/>
    <w:rsid w:val="00BF5842"/>
    <w:rsid w:val="00BF79BB"/>
    <w:rsid w:val="00BF7F99"/>
    <w:rsid w:val="00C04CD8"/>
    <w:rsid w:val="00C137F3"/>
    <w:rsid w:val="00C13910"/>
    <w:rsid w:val="00C207B2"/>
    <w:rsid w:val="00C23FD8"/>
    <w:rsid w:val="00C24465"/>
    <w:rsid w:val="00C26FF3"/>
    <w:rsid w:val="00C2761F"/>
    <w:rsid w:val="00C31407"/>
    <w:rsid w:val="00C3710F"/>
    <w:rsid w:val="00C45536"/>
    <w:rsid w:val="00C461A1"/>
    <w:rsid w:val="00C4673E"/>
    <w:rsid w:val="00C468B1"/>
    <w:rsid w:val="00C51282"/>
    <w:rsid w:val="00C52191"/>
    <w:rsid w:val="00C5412C"/>
    <w:rsid w:val="00C54523"/>
    <w:rsid w:val="00C55626"/>
    <w:rsid w:val="00C55B9A"/>
    <w:rsid w:val="00C60E1A"/>
    <w:rsid w:val="00C60E9E"/>
    <w:rsid w:val="00C65290"/>
    <w:rsid w:val="00C66A84"/>
    <w:rsid w:val="00C66DF7"/>
    <w:rsid w:val="00C7752A"/>
    <w:rsid w:val="00C80BC7"/>
    <w:rsid w:val="00C82175"/>
    <w:rsid w:val="00C83587"/>
    <w:rsid w:val="00C87A13"/>
    <w:rsid w:val="00C87DF6"/>
    <w:rsid w:val="00C90818"/>
    <w:rsid w:val="00C91C31"/>
    <w:rsid w:val="00C91DFC"/>
    <w:rsid w:val="00C93617"/>
    <w:rsid w:val="00C93BDE"/>
    <w:rsid w:val="00C93F16"/>
    <w:rsid w:val="00C96B0C"/>
    <w:rsid w:val="00CA40E9"/>
    <w:rsid w:val="00CA7409"/>
    <w:rsid w:val="00CB0399"/>
    <w:rsid w:val="00CB25C8"/>
    <w:rsid w:val="00CB3138"/>
    <w:rsid w:val="00CB5B57"/>
    <w:rsid w:val="00CB6F7C"/>
    <w:rsid w:val="00CC0DF4"/>
    <w:rsid w:val="00CC1F51"/>
    <w:rsid w:val="00CC2EAC"/>
    <w:rsid w:val="00CC4AE8"/>
    <w:rsid w:val="00CC53B5"/>
    <w:rsid w:val="00CC67A8"/>
    <w:rsid w:val="00CD4C8F"/>
    <w:rsid w:val="00CE2D63"/>
    <w:rsid w:val="00CE3027"/>
    <w:rsid w:val="00CE66D5"/>
    <w:rsid w:val="00CF1471"/>
    <w:rsid w:val="00CF3710"/>
    <w:rsid w:val="00D017D1"/>
    <w:rsid w:val="00D01EB2"/>
    <w:rsid w:val="00D04566"/>
    <w:rsid w:val="00D068E7"/>
    <w:rsid w:val="00D12488"/>
    <w:rsid w:val="00D228B6"/>
    <w:rsid w:val="00D30604"/>
    <w:rsid w:val="00D31A5F"/>
    <w:rsid w:val="00D32BC8"/>
    <w:rsid w:val="00D35855"/>
    <w:rsid w:val="00D422B1"/>
    <w:rsid w:val="00D44C7A"/>
    <w:rsid w:val="00D45A47"/>
    <w:rsid w:val="00D51DE4"/>
    <w:rsid w:val="00D55E89"/>
    <w:rsid w:val="00D577CC"/>
    <w:rsid w:val="00D62D89"/>
    <w:rsid w:val="00D64ED3"/>
    <w:rsid w:val="00D70307"/>
    <w:rsid w:val="00D71E48"/>
    <w:rsid w:val="00D71ED4"/>
    <w:rsid w:val="00D74779"/>
    <w:rsid w:val="00D76B96"/>
    <w:rsid w:val="00D8070A"/>
    <w:rsid w:val="00D81DAB"/>
    <w:rsid w:val="00D84430"/>
    <w:rsid w:val="00D84CB5"/>
    <w:rsid w:val="00D8514A"/>
    <w:rsid w:val="00D87296"/>
    <w:rsid w:val="00D92C15"/>
    <w:rsid w:val="00D96970"/>
    <w:rsid w:val="00D976BD"/>
    <w:rsid w:val="00D97948"/>
    <w:rsid w:val="00DA24E9"/>
    <w:rsid w:val="00DA72E3"/>
    <w:rsid w:val="00DA731C"/>
    <w:rsid w:val="00DA7A40"/>
    <w:rsid w:val="00DB0F01"/>
    <w:rsid w:val="00DB228B"/>
    <w:rsid w:val="00DC1AB1"/>
    <w:rsid w:val="00DC29E5"/>
    <w:rsid w:val="00DC72C4"/>
    <w:rsid w:val="00DE4CE2"/>
    <w:rsid w:val="00DE4F13"/>
    <w:rsid w:val="00DF1365"/>
    <w:rsid w:val="00DF1EBC"/>
    <w:rsid w:val="00DF2D1F"/>
    <w:rsid w:val="00DF37E2"/>
    <w:rsid w:val="00DF72C8"/>
    <w:rsid w:val="00E00690"/>
    <w:rsid w:val="00E00F13"/>
    <w:rsid w:val="00E0547C"/>
    <w:rsid w:val="00E05D0A"/>
    <w:rsid w:val="00E07A73"/>
    <w:rsid w:val="00E10270"/>
    <w:rsid w:val="00E1070E"/>
    <w:rsid w:val="00E1178F"/>
    <w:rsid w:val="00E1397F"/>
    <w:rsid w:val="00E161E6"/>
    <w:rsid w:val="00E24BA0"/>
    <w:rsid w:val="00E27515"/>
    <w:rsid w:val="00E32868"/>
    <w:rsid w:val="00E406D7"/>
    <w:rsid w:val="00E420E8"/>
    <w:rsid w:val="00E45BCD"/>
    <w:rsid w:val="00E46234"/>
    <w:rsid w:val="00E54253"/>
    <w:rsid w:val="00E551DC"/>
    <w:rsid w:val="00E67849"/>
    <w:rsid w:val="00E72242"/>
    <w:rsid w:val="00E77C91"/>
    <w:rsid w:val="00E81FA1"/>
    <w:rsid w:val="00E82F55"/>
    <w:rsid w:val="00E82FF5"/>
    <w:rsid w:val="00E86513"/>
    <w:rsid w:val="00E87B70"/>
    <w:rsid w:val="00E93373"/>
    <w:rsid w:val="00E93BC1"/>
    <w:rsid w:val="00E95225"/>
    <w:rsid w:val="00E9736D"/>
    <w:rsid w:val="00EA14C8"/>
    <w:rsid w:val="00EA4069"/>
    <w:rsid w:val="00EB1405"/>
    <w:rsid w:val="00EB3059"/>
    <w:rsid w:val="00ED2852"/>
    <w:rsid w:val="00ED2AE5"/>
    <w:rsid w:val="00ED2E15"/>
    <w:rsid w:val="00ED318D"/>
    <w:rsid w:val="00ED382E"/>
    <w:rsid w:val="00EE3EDE"/>
    <w:rsid w:val="00EE5A93"/>
    <w:rsid w:val="00EE638A"/>
    <w:rsid w:val="00EE65C9"/>
    <w:rsid w:val="00EF2485"/>
    <w:rsid w:val="00EF3EF5"/>
    <w:rsid w:val="00EF521C"/>
    <w:rsid w:val="00EF6415"/>
    <w:rsid w:val="00EF65B6"/>
    <w:rsid w:val="00EF739D"/>
    <w:rsid w:val="00EF7948"/>
    <w:rsid w:val="00F02DA7"/>
    <w:rsid w:val="00F04CD8"/>
    <w:rsid w:val="00F10B8D"/>
    <w:rsid w:val="00F11D32"/>
    <w:rsid w:val="00F129CE"/>
    <w:rsid w:val="00F13CA3"/>
    <w:rsid w:val="00F165C7"/>
    <w:rsid w:val="00F2008B"/>
    <w:rsid w:val="00F2212B"/>
    <w:rsid w:val="00F25FC8"/>
    <w:rsid w:val="00F311BE"/>
    <w:rsid w:val="00F3137B"/>
    <w:rsid w:val="00F34063"/>
    <w:rsid w:val="00F47288"/>
    <w:rsid w:val="00F47E20"/>
    <w:rsid w:val="00F50280"/>
    <w:rsid w:val="00F55D89"/>
    <w:rsid w:val="00F56874"/>
    <w:rsid w:val="00F6350A"/>
    <w:rsid w:val="00F66B79"/>
    <w:rsid w:val="00F66C53"/>
    <w:rsid w:val="00F702C5"/>
    <w:rsid w:val="00F7176E"/>
    <w:rsid w:val="00F73128"/>
    <w:rsid w:val="00F76CEF"/>
    <w:rsid w:val="00F813FA"/>
    <w:rsid w:val="00F86E8E"/>
    <w:rsid w:val="00F91690"/>
    <w:rsid w:val="00F93FC5"/>
    <w:rsid w:val="00FA065D"/>
    <w:rsid w:val="00FA4213"/>
    <w:rsid w:val="00FA4228"/>
    <w:rsid w:val="00FA584E"/>
    <w:rsid w:val="00FA6A48"/>
    <w:rsid w:val="00FA6FC5"/>
    <w:rsid w:val="00FB13CD"/>
    <w:rsid w:val="00FB157D"/>
    <w:rsid w:val="00FB1AC3"/>
    <w:rsid w:val="00FB2D6B"/>
    <w:rsid w:val="00FB3085"/>
    <w:rsid w:val="00FB345E"/>
    <w:rsid w:val="00FB460D"/>
    <w:rsid w:val="00FC34F3"/>
    <w:rsid w:val="00FC686D"/>
    <w:rsid w:val="00FD1D12"/>
    <w:rsid w:val="00FD7FF0"/>
    <w:rsid w:val="00FE1510"/>
    <w:rsid w:val="00FE3C1B"/>
    <w:rsid w:val="00FE3D8E"/>
    <w:rsid w:val="00FE5DD0"/>
    <w:rsid w:val="00FF18E6"/>
    <w:rsid w:val="00FF5B89"/>
    <w:rsid w:val="00FF6AA0"/>
    <w:rsid w:val="00FF6DCB"/>
    <w:rsid w:val="00FF7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53A152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46"/>
  </w:style>
  <w:style w:type="paragraph" w:styleId="Heading1">
    <w:name w:val="heading 1"/>
    <w:basedOn w:val="Normal"/>
    <w:next w:val="Normal"/>
    <w:link w:val="Heading1Char"/>
    <w:autoRedefine/>
    <w:qFormat/>
    <w:rsid w:val="00702591"/>
    <w:pPr>
      <w:spacing w:after="240" w:line="240" w:lineRule="auto"/>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886"/>
    <w:pPr>
      <w:ind w:left="720"/>
      <w:contextualSpacing/>
    </w:pPr>
  </w:style>
  <w:style w:type="character" w:styleId="Hyperlink">
    <w:name w:val="Hyperlink"/>
    <w:basedOn w:val="DefaultParagraphFont"/>
    <w:uiPriority w:val="99"/>
    <w:unhideWhenUsed/>
    <w:rsid w:val="00B13F1F"/>
    <w:rPr>
      <w:color w:val="0563C1" w:themeColor="hyperlink"/>
      <w:u w:val="single"/>
    </w:rPr>
  </w:style>
  <w:style w:type="paragraph" w:styleId="NormalWeb">
    <w:name w:val="Normal (Web)"/>
    <w:basedOn w:val="Normal"/>
    <w:semiHidden/>
    <w:unhideWhenUsed/>
    <w:rsid w:val="009C7738"/>
    <w:pPr>
      <w:spacing w:before="100" w:after="100" w:line="240" w:lineRule="auto"/>
    </w:pPr>
    <w:rPr>
      <w:rFonts w:ascii="Times New Roman" w:eastAsia="Times New Roman" w:hAnsi="Times New Roman" w:cs="Times New Roman"/>
      <w:sz w:val="24"/>
      <w:szCs w:val="20"/>
    </w:rPr>
  </w:style>
  <w:style w:type="paragraph" w:customStyle="1" w:styleId="MediumGrid21">
    <w:name w:val="Medium Grid 21"/>
    <w:uiPriority w:val="1"/>
    <w:qFormat/>
    <w:rsid w:val="008D5AD4"/>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711A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1A46"/>
    <w:rPr>
      <w:rFonts w:ascii="Tahoma" w:hAnsi="Tahoma" w:cs="Tahoma"/>
      <w:sz w:val="16"/>
      <w:szCs w:val="16"/>
    </w:rPr>
  </w:style>
  <w:style w:type="character" w:styleId="CommentReference">
    <w:name w:val="annotation reference"/>
    <w:basedOn w:val="DefaultParagraphFont"/>
    <w:uiPriority w:val="99"/>
    <w:semiHidden/>
    <w:unhideWhenUsed/>
    <w:rsid w:val="002B0437"/>
    <w:rPr>
      <w:sz w:val="16"/>
      <w:szCs w:val="16"/>
    </w:rPr>
  </w:style>
  <w:style w:type="paragraph" w:styleId="CommentText">
    <w:name w:val="annotation text"/>
    <w:basedOn w:val="Normal"/>
    <w:link w:val="CommentTextChar"/>
    <w:uiPriority w:val="99"/>
    <w:unhideWhenUsed/>
    <w:rsid w:val="002B0437"/>
    <w:pPr>
      <w:spacing w:line="240" w:lineRule="auto"/>
    </w:pPr>
    <w:rPr>
      <w:sz w:val="20"/>
      <w:szCs w:val="20"/>
    </w:rPr>
  </w:style>
  <w:style w:type="character" w:customStyle="1" w:styleId="CommentTextChar">
    <w:name w:val="Comment Text Char"/>
    <w:basedOn w:val="DefaultParagraphFont"/>
    <w:link w:val="CommentText"/>
    <w:uiPriority w:val="99"/>
    <w:rsid w:val="002B0437"/>
    <w:rPr>
      <w:sz w:val="20"/>
      <w:szCs w:val="20"/>
    </w:rPr>
  </w:style>
  <w:style w:type="paragraph" w:styleId="CommentSubject">
    <w:name w:val="annotation subject"/>
    <w:basedOn w:val="CommentText"/>
    <w:next w:val="CommentText"/>
    <w:link w:val="CommentSubjectChar"/>
    <w:uiPriority w:val="99"/>
    <w:semiHidden/>
    <w:unhideWhenUsed/>
    <w:rsid w:val="002B0437"/>
    <w:rPr>
      <w:b/>
      <w:bCs/>
    </w:rPr>
  </w:style>
  <w:style w:type="character" w:customStyle="1" w:styleId="CommentSubjectChar">
    <w:name w:val="Comment Subject Char"/>
    <w:basedOn w:val="CommentTextChar"/>
    <w:link w:val="CommentSubject"/>
    <w:uiPriority w:val="99"/>
    <w:semiHidden/>
    <w:rsid w:val="002B0437"/>
    <w:rPr>
      <w:b/>
      <w:bCs/>
      <w:sz w:val="20"/>
      <w:szCs w:val="20"/>
    </w:rPr>
  </w:style>
  <w:style w:type="paragraph" w:styleId="Header">
    <w:name w:val="header"/>
    <w:basedOn w:val="Normal"/>
    <w:link w:val="HeaderChar"/>
    <w:unhideWhenUsed/>
    <w:rsid w:val="00FA4213"/>
    <w:pPr>
      <w:tabs>
        <w:tab w:val="center" w:pos="4680"/>
        <w:tab w:val="right" w:pos="9360"/>
      </w:tabs>
      <w:spacing w:after="0" w:line="240" w:lineRule="auto"/>
    </w:pPr>
  </w:style>
  <w:style w:type="character" w:customStyle="1" w:styleId="HeaderChar">
    <w:name w:val="Header Char"/>
    <w:basedOn w:val="DefaultParagraphFont"/>
    <w:link w:val="Header"/>
    <w:rsid w:val="00FA4213"/>
  </w:style>
  <w:style w:type="paragraph" w:styleId="Footer">
    <w:name w:val="footer"/>
    <w:basedOn w:val="Normal"/>
    <w:link w:val="FooterChar"/>
    <w:unhideWhenUsed/>
    <w:rsid w:val="00FA4213"/>
    <w:pPr>
      <w:tabs>
        <w:tab w:val="center" w:pos="4680"/>
        <w:tab w:val="right" w:pos="9360"/>
      </w:tabs>
      <w:spacing w:after="0" w:line="240" w:lineRule="auto"/>
    </w:pPr>
  </w:style>
  <w:style w:type="character" w:customStyle="1" w:styleId="FooterChar">
    <w:name w:val="Footer Char"/>
    <w:basedOn w:val="DefaultParagraphFont"/>
    <w:link w:val="Footer"/>
    <w:rsid w:val="00FA4213"/>
  </w:style>
  <w:style w:type="table" w:styleId="TableGrid">
    <w:name w:val="Table Grid"/>
    <w:basedOn w:val="TableNormal"/>
    <w:uiPriority w:val="39"/>
    <w:rsid w:val="004412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26D44"/>
    <w:pPr>
      <w:spacing w:after="0" w:line="240" w:lineRule="auto"/>
    </w:pPr>
    <w:rPr>
      <w:rFonts w:eastAsiaTheme="minorHAnsi"/>
    </w:rPr>
  </w:style>
  <w:style w:type="paragraph" w:customStyle="1" w:styleId="Default">
    <w:name w:val="Default"/>
    <w:uiPriority w:val="99"/>
    <w:rsid w:val="00A26D44"/>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Revision">
    <w:name w:val="Revision"/>
    <w:hidden/>
    <w:uiPriority w:val="99"/>
    <w:semiHidden/>
    <w:rsid w:val="00E46234"/>
    <w:pPr>
      <w:spacing w:after="0" w:line="240" w:lineRule="auto"/>
    </w:pPr>
  </w:style>
  <w:style w:type="character" w:styleId="Strong">
    <w:name w:val="Strong"/>
    <w:basedOn w:val="DefaultParagraphFont"/>
    <w:uiPriority w:val="22"/>
    <w:qFormat/>
    <w:rsid w:val="00FF6DCB"/>
    <w:rPr>
      <w:b/>
      <w:bCs/>
    </w:rPr>
  </w:style>
  <w:style w:type="character" w:customStyle="1" w:styleId="apple-converted-space">
    <w:name w:val="apple-converted-space"/>
    <w:basedOn w:val="DefaultParagraphFont"/>
    <w:rsid w:val="00FF6DCB"/>
  </w:style>
  <w:style w:type="character" w:customStyle="1" w:styleId="Heading1Char">
    <w:name w:val="Heading 1 Char"/>
    <w:basedOn w:val="DefaultParagraphFont"/>
    <w:link w:val="Heading1"/>
    <w:rsid w:val="00702591"/>
    <w:rPr>
      <w:rFonts w:ascii="Times New Roman" w:eastAsia="Times New Roman" w:hAnsi="Times New Roman" w:cs="Times New Roman"/>
      <w:b/>
      <w:bCs/>
      <w:sz w:val="24"/>
      <w:szCs w:val="24"/>
    </w:rPr>
  </w:style>
  <w:style w:type="paragraph" w:styleId="Title">
    <w:name w:val="Title"/>
    <w:basedOn w:val="Normal"/>
    <w:link w:val="TitleChar"/>
    <w:qFormat/>
    <w:rsid w:val="00702591"/>
    <w:pPr>
      <w:spacing w:after="240" w:line="240" w:lineRule="auto"/>
      <w:jc w:val="center"/>
    </w:pPr>
    <w:rPr>
      <w:rFonts w:ascii="Times New Roman" w:eastAsia="Times New Roman" w:hAnsi="Times New Roman" w:cs="Times New Roman"/>
      <w:b/>
      <w:sz w:val="24"/>
      <w:szCs w:val="24"/>
    </w:rPr>
  </w:style>
  <w:style w:type="character" w:customStyle="1" w:styleId="TitleChar">
    <w:name w:val="Title Char"/>
    <w:basedOn w:val="DefaultParagraphFont"/>
    <w:link w:val="Title"/>
    <w:rsid w:val="00702591"/>
    <w:rPr>
      <w:rFonts w:ascii="Times New Roman" w:eastAsia="Times New Roman" w:hAnsi="Times New Roman" w:cs="Times New Roman"/>
      <w:b/>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Batang"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footer" w:uiPriority="0"/>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02246"/>
  </w:style>
  <w:style w:type="paragraph" w:styleId="Heading1">
    <w:name w:val="heading 1"/>
    <w:basedOn w:val="Normal"/>
    <w:next w:val="Normal"/>
    <w:link w:val="Heading1Char"/>
    <w:autoRedefine/>
    <w:qFormat/>
    <w:rsid w:val="00702591"/>
    <w:pPr>
      <w:spacing w:after="240" w:line="240" w:lineRule="auto"/>
      <w:outlineLvl w:val="0"/>
    </w:pPr>
    <w:rPr>
      <w:rFonts w:ascii="Times New Roman" w:eastAsia="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D3886"/>
    <w:pPr>
      <w:ind w:left="720"/>
      <w:contextualSpacing/>
    </w:pPr>
  </w:style>
  <w:style w:type="character" w:styleId="Hyperlink">
    <w:name w:val="Hyperlink"/>
    <w:basedOn w:val="DefaultParagraphFont"/>
    <w:uiPriority w:val="99"/>
    <w:unhideWhenUsed/>
    <w:rsid w:val="00B13F1F"/>
    <w:rPr>
      <w:color w:val="0563C1" w:themeColor="hyperlink"/>
      <w:u w:val="single"/>
    </w:rPr>
  </w:style>
  <w:style w:type="paragraph" w:styleId="NormalWeb">
    <w:name w:val="Normal (Web)"/>
    <w:basedOn w:val="Normal"/>
    <w:semiHidden/>
    <w:unhideWhenUsed/>
    <w:rsid w:val="009C7738"/>
    <w:pPr>
      <w:spacing w:before="100" w:after="100" w:line="240" w:lineRule="auto"/>
    </w:pPr>
    <w:rPr>
      <w:rFonts w:ascii="Times New Roman" w:eastAsia="Times New Roman" w:hAnsi="Times New Roman" w:cs="Times New Roman"/>
      <w:sz w:val="24"/>
      <w:szCs w:val="20"/>
    </w:rPr>
  </w:style>
  <w:style w:type="paragraph" w:customStyle="1" w:styleId="MediumGrid21">
    <w:name w:val="Medium Grid 21"/>
    <w:uiPriority w:val="1"/>
    <w:qFormat/>
    <w:rsid w:val="008D5AD4"/>
    <w:pPr>
      <w:spacing w:after="0" w:line="240" w:lineRule="auto"/>
    </w:pPr>
    <w:rPr>
      <w:rFonts w:ascii="Calibri" w:eastAsia="Calibri" w:hAnsi="Calibri" w:cs="Times New Roman"/>
    </w:rPr>
  </w:style>
  <w:style w:type="paragraph" w:styleId="BalloonText">
    <w:name w:val="Balloon Text"/>
    <w:basedOn w:val="Normal"/>
    <w:link w:val="BalloonTextChar"/>
    <w:uiPriority w:val="99"/>
    <w:semiHidden/>
    <w:unhideWhenUsed/>
    <w:rsid w:val="00711A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11A46"/>
    <w:rPr>
      <w:rFonts w:ascii="Tahoma" w:hAnsi="Tahoma" w:cs="Tahoma"/>
      <w:sz w:val="16"/>
      <w:szCs w:val="16"/>
    </w:rPr>
  </w:style>
  <w:style w:type="character" w:styleId="CommentReference">
    <w:name w:val="annotation reference"/>
    <w:basedOn w:val="DefaultParagraphFont"/>
    <w:uiPriority w:val="99"/>
    <w:semiHidden/>
    <w:unhideWhenUsed/>
    <w:rsid w:val="002B0437"/>
    <w:rPr>
      <w:sz w:val="16"/>
      <w:szCs w:val="16"/>
    </w:rPr>
  </w:style>
  <w:style w:type="paragraph" w:styleId="CommentText">
    <w:name w:val="annotation text"/>
    <w:basedOn w:val="Normal"/>
    <w:link w:val="CommentTextChar"/>
    <w:uiPriority w:val="99"/>
    <w:unhideWhenUsed/>
    <w:rsid w:val="002B0437"/>
    <w:pPr>
      <w:spacing w:line="240" w:lineRule="auto"/>
    </w:pPr>
    <w:rPr>
      <w:sz w:val="20"/>
      <w:szCs w:val="20"/>
    </w:rPr>
  </w:style>
  <w:style w:type="character" w:customStyle="1" w:styleId="CommentTextChar">
    <w:name w:val="Comment Text Char"/>
    <w:basedOn w:val="DefaultParagraphFont"/>
    <w:link w:val="CommentText"/>
    <w:uiPriority w:val="99"/>
    <w:rsid w:val="002B0437"/>
    <w:rPr>
      <w:sz w:val="20"/>
      <w:szCs w:val="20"/>
    </w:rPr>
  </w:style>
  <w:style w:type="paragraph" w:styleId="CommentSubject">
    <w:name w:val="annotation subject"/>
    <w:basedOn w:val="CommentText"/>
    <w:next w:val="CommentText"/>
    <w:link w:val="CommentSubjectChar"/>
    <w:uiPriority w:val="99"/>
    <w:semiHidden/>
    <w:unhideWhenUsed/>
    <w:rsid w:val="002B0437"/>
    <w:rPr>
      <w:b/>
      <w:bCs/>
    </w:rPr>
  </w:style>
  <w:style w:type="character" w:customStyle="1" w:styleId="CommentSubjectChar">
    <w:name w:val="Comment Subject Char"/>
    <w:basedOn w:val="CommentTextChar"/>
    <w:link w:val="CommentSubject"/>
    <w:uiPriority w:val="99"/>
    <w:semiHidden/>
    <w:rsid w:val="002B0437"/>
    <w:rPr>
      <w:b/>
      <w:bCs/>
      <w:sz w:val="20"/>
      <w:szCs w:val="20"/>
    </w:rPr>
  </w:style>
  <w:style w:type="paragraph" w:styleId="Header">
    <w:name w:val="header"/>
    <w:basedOn w:val="Normal"/>
    <w:link w:val="HeaderChar"/>
    <w:unhideWhenUsed/>
    <w:rsid w:val="00FA4213"/>
    <w:pPr>
      <w:tabs>
        <w:tab w:val="center" w:pos="4680"/>
        <w:tab w:val="right" w:pos="9360"/>
      </w:tabs>
      <w:spacing w:after="0" w:line="240" w:lineRule="auto"/>
    </w:pPr>
  </w:style>
  <w:style w:type="character" w:customStyle="1" w:styleId="HeaderChar">
    <w:name w:val="Header Char"/>
    <w:basedOn w:val="DefaultParagraphFont"/>
    <w:link w:val="Header"/>
    <w:rsid w:val="00FA4213"/>
  </w:style>
  <w:style w:type="paragraph" w:styleId="Footer">
    <w:name w:val="footer"/>
    <w:basedOn w:val="Normal"/>
    <w:link w:val="FooterChar"/>
    <w:unhideWhenUsed/>
    <w:rsid w:val="00FA4213"/>
    <w:pPr>
      <w:tabs>
        <w:tab w:val="center" w:pos="4680"/>
        <w:tab w:val="right" w:pos="9360"/>
      </w:tabs>
      <w:spacing w:after="0" w:line="240" w:lineRule="auto"/>
    </w:pPr>
  </w:style>
  <w:style w:type="character" w:customStyle="1" w:styleId="FooterChar">
    <w:name w:val="Footer Char"/>
    <w:basedOn w:val="DefaultParagraphFont"/>
    <w:link w:val="Footer"/>
    <w:rsid w:val="00FA4213"/>
  </w:style>
  <w:style w:type="table" w:styleId="TableGrid">
    <w:name w:val="Table Grid"/>
    <w:basedOn w:val="TableNormal"/>
    <w:uiPriority w:val="39"/>
    <w:rsid w:val="004412C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A26D44"/>
    <w:pPr>
      <w:spacing w:after="0" w:line="240" w:lineRule="auto"/>
    </w:pPr>
    <w:rPr>
      <w:rFonts w:eastAsiaTheme="minorHAnsi"/>
    </w:rPr>
  </w:style>
  <w:style w:type="paragraph" w:customStyle="1" w:styleId="Default">
    <w:name w:val="Default"/>
    <w:uiPriority w:val="99"/>
    <w:rsid w:val="00A26D44"/>
    <w:pPr>
      <w:autoSpaceDE w:val="0"/>
      <w:autoSpaceDN w:val="0"/>
      <w:adjustRightInd w:val="0"/>
      <w:spacing w:after="0" w:line="240" w:lineRule="auto"/>
    </w:pPr>
    <w:rPr>
      <w:rFonts w:ascii="Times New Roman" w:eastAsiaTheme="minorHAnsi" w:hAnsi="Times New Roman" w:cs="Times New Roman"/>
      <w:color w:val="000000"/>
      <w:sz w:val="24"/>
      <w:szCs w:val="24"/>
    </w:rPr>
  </w:style>
  <w:style w:type="paragraph" w:styleId="Revision">
    <w:name w:val="Revision"/>
    <w:hidden/>
    <w:uiPriority w:val="99"/>
    <w:semiHidden/>
    <w:rsid w:val="00E46234"/>
    <w:pPr>
      <w:spacing w:after="0" w:line="240" w:lineRule="auto"/>
    </w:pPr>
  </w:style>
  <w:style w:type="character" w:styleId="Strong">
    <w:name w:val="Strong"/>
    <w:basedOn w:val="DefaultParagraphFont"/>
    <w:uiPriority w:val="22"/>
    <w:qFormat/>
    <w:rsid w:val="00FF6DCB"/>
    <w:rPr>
      <w:b/>
      <w:bCs/>
    </w:rPr>
  </w:style>
  <w:style w:type="character" w:customStyle="1" w:styleId="apple-converted-space">
    <w:name w:val="apple-converted-space"/>
    <w:basedOn w:val="DefaultParagraphFont"/>
    <w:rsid w:val="00FF6DCB"/>
  </w:style>
  <w:style w:type="character" w:customStyle="1" w:styleId="Heading1Char">
    <w:name w:val="Heading 1 Char"/>
    <w:basedOn w:val="DefaultParagraphFont"/>
    <w:link w:val="Heading1"/>
    <w:rsid w:val="00702591"/>
    <w:rPr>
      <w:rFonts w:ascii="Times New Roman" w:eastAsia="Times New Roman" w:hAnsi="Times New Roman" w:cs="Times New Roman"/>
      <w:b/>
      <w:bCs/>
      <w:sz w:val="24"/>
      <w:szCs w:val="24"/>
    </w:rPr>
  </w:style>
  <w:style w:type="paragraph" w:styleId="Title">
    <w:name w:val="Title"/>
    <w:basedOn w:val="Normal"/>
    <w:link w:val="TitleChar"/>
    <w:qFormat/>
    <w:rsid w:val="00702591"/>
    <w:pPr>
      <w:spacing w:after="240" w:line="240" w:lineRule="auto"/>
      <w:jc w:val="center"/>
    </w:pPr>
    <w:rPr>
      <w:rFonts w:ascii="Times New Roman" w:eastAsia="Times New Roman" w:hAnsi="Times New Roman" w:cs="Times New Roman"/>
      <w:b/>
      <w:sz w:val="24"/>
      <w:szCs w:val="24"/>
    </w:rPr>
  </w:style>
  <w:style w:type="character" w:customStyle="1" w:styleId="TitleChar">
    <w:name w:val="Title Char"/>
    <w:basedOn w:val="DefaultParagraphFont"/>
    <w:link w:val="Title"/>
    <w:rsid w:val="00702591"/>
    <w:rPr>
      <w:rFonts w:ascii="Times New Roman" w:eastAsia="Times New Roman" w:hAnsi="Times New Roman" w:cs="Times New Roman"/>
      <w:b/>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5304970">
      <w:bodyDiv w:val="1"/>
      <w:marLeft w:val="0"/>
      <w:marRight w:val="0"/>
      <w:marTop w:val="0"/>
      <w:marBottom w:val="0"/>
      <w:divBdr>
        <w:top w:val="none" w:sz="0" w:space="0" w:color="auto"/>
        <w:left w:val="none" w:sz="0" w:space="0" w:color="auto"/>
        <w:bottom w:val="none" w:sz="0" w:space="0" w:color="auto"/>
        <w:right w:val="none" w:sz="0" w:space="0" w:color="auto"/>
      </w:divBdr>
    </w:div>
    <w:div w:id="513803978">
      <w:bodyDiv w:val="1"/>
      <w:marLeft w:val="0"/>
      <w:marRight w:val="0"/>
      <w:marTop w:val="0"/>
      <w:marBottom w:val="0"/>
      <w:divBdr>
        <w:top w:val="none" w:sz="0" w:space="0" w:color="auto"/>
        <w:left w:val="none" w:sz="0" w:space="0" w:color="auto"/>
        <w:bottom w:val="none" w:sz="0" w:space="0" w:color="auto"/>
        <w:right w:val="none" w:sz="0" w:space="0" w:color="auto"/>
      </w:divBdr>
    </w:div>
    <w:div w:id="967976674">
      <w:bodyDiv w:val="1"/>
      <w:marLeft w:val="0"/>
      <w:marRight w:val="0"/>
      <w:marTop w:val="0"/>
      <w:marBottom w:val="0"/>
      <w:divBdr>
        <w:top w:val="none" w:sz="0" w:space="0" w:color="auto"/>
        <w:left w:val="none" w:sz="0" w:space="0" w:color="auto"/>
        <w:bottom w:val="none" w:sz="0" w:space="0" w:color="auto"/>
        <w:right w:val="none" w:sz="0" w:space="0" w:color="auto"/>
      </w:divBdr>
    </w:div>
    <w:div w:id="1195657067">
      <w:bodyDiv w:val="1"/>
      <w:marLeft w:val="0"/>
      <w:marRight w:val="0"/>
      <w:marTop w:val="0"/>
      <w:marBottom w:val="0"/>
      <w:divBdr>
        <w:top w:val="none" w:sz="0" w:space="0" w:color="auto"/>
        <w:left w:val="none" w:sz="0" w:space="0" w:color="auto"/>
        <w:bottom w:val="none" w:sz="0" w:space="0" w:color="auto"/>
        <w:right w:val="none" w:sz="0" w:space="0" w:color="auto"/>
      </w:divBdr>
    </w:div>
    <w:div w:id="1413815727">
      <w:bodyDiv w:val="1"/>
      <w:marLeft w:val="0"/>
      <w:marRight w:val="0"/>
      <w:marTop w:val="0"/>
      <w:marBottom w:val="0"/>
      <w:divBdr>
        <w:top w:val="none" w:sz="0" w:space="0" w:color="auto"/>
        <w:left w:val="none" w:sz="0" w:space="0" w:color="auto"/>
        <w:bottom w:val="none" w:sz="0" w:space="0" w:color="auto"/>
        <w:right w:val="none" w:sz="0" w:space="0" w:color="auto"/>
      </w:divBdr>
    </w:div>
    <w:div w:id="1438132927">
      <w:bodyDiv w:val="1"/>
      <w:marLeft w:val="0"/>
      <w:marRight w:val="0"/>
      <w:marTop w:val="0"/>
      <w:marBottom w:val="0"/>
      <w:divBdr>
        <w:top w:val="none" w:sz="0" w:space="0" w:color="auto"/>
        <w:left w:val="none" w:sz="0" w:space="0" w:color="auto"/>
        <w:bottom w:val="none" w:sz="0" w:space="0" w:color="auto"/>
        <w:right w:val="none" w:sz="0" w:space="0" w:color="auto"/>
      </w:divBdr>
    </w:div>
    <w:div w:id="1445536015">
      <w:bodyDiv w:val="1"/>
      <w:marLeft w:val="0"/>
      <w:marRight w:val="0"/>
      <w:marTop w:val="0"/>
      <w:marBottom w:val="0"/>
      <w:divBdr>
        <w:top w:val="none" w:sz="0" w:space="0" w:color="auto"/>
        <w:left w:val="none" w:sz="0" w:space="0" w:color="auto"/>
        <w:bottom w:val="none" w:sz="0" w:space="0" w:color="auto"/>
        <w:right w:val="none" w:sz="0" w:space="0" w:color="auto"/>
      </w:divBdr>
    </w:div>
    <w:div w:id="1567841732">
      <w:bodyDiv w:val="1"/>
      <w:marLeft w:val="0"/>
      <w:marRight w:val="0"/>
      <w:marTop w:val="0"/>
      <w:marBottom w:val="0"/>
      <w:divBdr>
        <w:top w:val="none" w:sz="0" w:space="0" w:color="auto"/>
        <w:left w:val="none" w:sz="0" w:space="0" w:color="auto"/>
        <w:bottom w:val="none" w:sz="0" w:space="0" w:color="auto"/>
        <w:right w:val="none" w:sz="0" w:space="0" w:color="auto"/>
      </w:divBdr>
    </w:div>
    <w:div w:id="1887831193">
      <w:bodyDiv w:val="1"/>
      <w:marLeft w:val="0"/>
      <w:marRight w:val="0"/>
      <w:marTop w:val="0"/>
      <w:marBottom w:val="0"/>
      <w:divBdr>
        <w:top w:val="none" w:sz="0" w:space="0" w:color="auto"/>
        <w:left w:val="none" w:sz="0" w:space="0" w:color="auto"/>
        <w:bottom w:val="none" w:sz="0" w:space="0" w:color="auto"/>
        <w:right w:val="none" w:sz="0" w:space="0" w:color="auto"/>
      </w:divBdr>
    </w:div>
    <w:div w:id="21219904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eader" Target="header2.xml"/><Relationship Id="rId5" Type="http://schemas.openxmlformats.org/officeDocument/2006/relationships/settings" Target="settings.xml"/><Relationship Id="rId10" Type="http://schemas.openxmlformats.org/officeDocument/2006/relationships/image" Target="media/image1.jpg"/><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2B1D85-91FD-45E1-8206-22A4057852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725</Words>
  <Characters>413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Washington University in St. Louis</Company>
  <LinksUpToDate>false</LinksUpToDate>
  <CharactersWithSpaces>48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ncy Morrow-Howell</dc:creator>
  <cp:lastModifiedBy>Oupjtech</cp:lastModifiedBy>
  <cp:revision>3</cp:revision>
  <cp:lastPrinted>2017-06-01T18:43:00Z</cp:lastPrinted>
  <dcterms:created xsi:type="dcterms:W3CDTF">2017-08-08T19:33:00Z</dcterms:created>
  <dcterms:modified xsi:type="dcterms:W3CDTF">2017-08-19T07:19:00Z</dcterms:modified>
</cp:coreProperties>
</file>